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3AB916B" w14:textId="59133344" w:rsidR="004F528A" w:rsidRPr="009925B2" w:rsidRDefault="0025416C">
      <w:pPr>
        <w:pStyle w:val="Body"/>
        <w:rPr>
          <w:rFonts w:ascii="CMU Sans Serif Medium" w:eastAsia="Calibri" w:hAnsi="CMU Sans Serif Medium" w:cs="CMU Sans Serif Medium"/>
          <w:sz w:val="24"/>
          <w:szCs w:val="24"/>
          <w:u w:color="000000"/>
        </w:rPr>
      </w:pPr>
      <w:r w:rsidRPr="009925B2">
        <w:rPr>
          <w:rFonts w:ascii="CMU Sans Serif Medium" w:eastAsia="Calibri" w:hAnsi="CMU Sans Serif Medium" w:cs="CMU Sans Serif Medium"/>
          <w:b/>
          <w:bCs/>
          <w:sz w:val="24"/>
          <w:szCs w:val="24"/>
          <w:u w:color="000000"/>
          <w:shd w:val="clear" w:color="auto" w:fill="FFFFFF"/>
        </w:rPr>
        <w:t xml:space="preserve">Figure </w:t>
      </w:r>
      <w:r w:rsidRPr="009925B2">
        <w:rPr>
          <w:rFonts w:ascii="CMU Sans Serif Medium" w:eastAsia="Calibri" w:hAnsi="CMU Sans Serif Medium" w:cs="CMU Sans Serif Medium"/>
          <w:b/>
          <w:bCs/>
          <w:sz w:val="24"/>
          <w:szCs w:val="24"/>
          <w:u w:color="000000"/>
          <w:shd w:val="clear" w:color="auto" w:fill="FFFFFF"/>
          <w:lang w:val="en-US"/>
        </w:rPr>
        <w:t>4</w:t>
      </w:r>
      <w:r w:rsidR="00FC23D7">
        <w:rPr>
          <w:rFonts w:ascii="CMU Sans Serif Medium" w:eastAsia="Calibri" w:hAnsi="CMU Sans Serif Medium" w:cs="CMU Sans Serif Medium"/>
          <w:b/>
          <w:bCs/>
          <w:sz w:val="24"/>
          <w:szCs w:val="24"/>
          <w:u w:color="000000"/>
          <w:shd w:val="clear" w:color="auto" w:fill="FFFFFF"/>
          <w:lang w:val="en-US"/>
        </w:rPr>
        <w:t xml:space="preserve"> </w:t>
      </w:r>
      <w:r w:rsidRPr="009925B2">
        <w:rPr>
          <w:rFonts w:ascii="CMU Sans Serif Medium" w:eastAsia="Calibri" w:hAnsi="CMU Sans Serif Medium" w:cs="CMU Sans Serif Medium"/>
          <w:b/>
          <w:bCs/>
          <w:sz w:val="24"/>
          <w:szCs w:val="24"/>
          <w:u w:color="000000"/>
          <w:shd w:val="clear" w:color="auto" w:fill="FFFFFF"/>
          <w:lang w:val="en-US"/>
        </w:rPr>
        <w:t xml:space="preserve">source code 1: </w:t>
      </w:r>
      <w:r w:rsidRPr="009925B2">
        <w:rPr>
          <w:rFonts w:ascii="CMU Sans Serif Medium" w:eastAsia="Calibri" w:hAnsi="CMU Sans Serif Medium" w:cs="CMU Sans Serif Medium"/>
          <w:sz w:val="24"/>
          <w:szCs w:val="24"/>
          <w:u w:color="000000"/>
          <w:shd w:val="clear" w:color="auto" w:fill="FFFFFF"/>
          <w:lang w:val="en-US"/>
        </w:rPr>
        <w:t xml:space="preserve">Python code for </w:t>
      </w:r>
      <w:r w:rsidR="00FC23D7">
        <w:rPr>
          <w:rFonts w:ascii="CMU Sans Serif Medium" w:eastAsia="Calibri" w:hAnsi="CMU Sans Serif Medium" w:cs="CMU Sans Serif Medium"/>
          <w:sz w:val="24"/>
          <w:szCs w:val="24"/>
          <w:u w:color="000000"/>
          <w:shd w:val="clear" w:color="auto" w:fill="FFFFFF"/>
          <w:lang w:val="en-US"/>
        </w:rPr>
        <w:t xml:space="preserve">analyzing </w:t>
      </w:r>
      <w:r w:rsidRPr="009925B2">
        <w:rPr>
          <w:rFonts w:ascii="CMU Sans Serif Medium" w:eastAsia="Calibri" w:hAnsi="CMU Sans Serif Medium" w:cs="CMU Sans Serif Medium"/>
          <w:sz w:val="24"/>
          <w:szCs w:val="24"/>
          <w:u w:color="000000"/>
          <w:shd w:val="clear" w:color="auto" w:fill="FFFFFF"/>
          <w:lang w:val="en-US"/>
        </w:rPr>
        <w:t>condensate movement in Figure 4</w:t>
      </w:r>
    </w:p>
    <w:p w14:paraId="27F690D6" w14:textId="77777777" w:rsidR="004F528A" w:rsidRPr="009925B2" w:rsidRDefault="004F528A">
      <w:pPr>
        <w:pStyle w:val="Body"/>
        <w:rPr>
          <w:rFonts w:ascii="CMU Sans Serif Medium" w:eastAsia="Calibri" w:hAnsi="CMU Sans Serif Medium" w:cs="CMU Sans Serif Medium"/>
          <w:u w:color="000000"/>
        </w:rPr>
      </w:pPr>
    </w:p>
    <w:p w14:paraId="391F28D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Import libraries</w:t>
      </w:r>
    </w:p>
    <w:p w14:paraId="7B6EF52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  <w:lang w:val="it-IT"/>
        </w:rPr>
        <w:t>import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</w:rPr>
        <w:t>numpy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as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</w:rPr>
        <w:t>np</w:t>
      </w:r>
    </w:p>
    <w:p w14:paraId="6ABEED3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  <w:lang w:val="it-IT"/>
        </w:rPr>
        <w:t>import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  <w:lang w:val="pt-PT"/>
        </w:rPr>
        <w:t>pandas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as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  <w:lang w:val="nl-NL"/>
        </w:rPr>
        <w:t>pd</w:t>
      </w:r>
    </w:p>
    <w:p w14:paraId="399E7AE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  <w:lang w:val="it-IT"/>
        </w:rPr>
        <w:t>import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</w:rPr>
        <w:t>os</w:t>
      </w:r>
    </w:p>
    <w:p w14:paraId="0FDD73F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  <w:lang w:val="it-IT"/>
        </w:rPr>
        <w:t>import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</w:rPr>
        <w:t>matplotlib.pyplot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as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b/>
          <w:bCs/>
          <w:color w:val="0432FF"/>
        </w:rPr>
        <w:t>plt</w:t>
      </w:r>
    </w:p>
    <w:p w14:paraId="3DB69D3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o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hdir(</w:t>
      </w:r>
      <w:r w:rsidRPr="009925B2">
        <w:rPr>
          <w:rFonts w:ascii="CMU Sans Serif Medium" w:hAnsi="CMU Sans Serif Medium" w:cs="CMU Sans Serif Medium"/>
          <w:color w:val="C8352B"/>
        </w:rPr>
        <w:t>'/Users/jaolab/Desktop'</w:t>
      </w:r>
      <w:r w:rsidRPr="009925B2">
        <w:rPr>
          <w:rFonts w:ascii="CMU Sans Serif Medium" w:hAnsi="CMU Sans Serif Medium" w:cs="CMU Sans Serif Medium"/>
        </w:rPr>
        <w:t>)</w:t>
      </w:r>
    </w:p>
    <w:p w14:paraId="21BA9363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DB5043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46FCE9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de-DE"/>
        </w:rPr>
        <w:t># Import Data</w:t>
      </w:r>
    </w:p>
    <w:p w14:paraId="0054F5B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path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</w:t>
      </w:r>
    </w:p>
    <w:p w14:paraId="5663EB6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condensate_Results.csv'</w:t>
      </w:r>
      <w:r w:rsidRPr="009925B2">
        <w:rPr>
          <w:rFonts w:ascii="CMU Sans Serif Medium" w:hAnsi="CMU Sans Serif Medium" w:cs="CMU Sans Serif Medium"/>
        </w:rPr>
        <w:t>,</w:t>
      </w:r>
    </w:p>
    <w:p w14:paraId="524B0B3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condensate_count.csv'</w:t>
      </w:r>
      <w:r w:rsidRPr="009925B2">
        <w:rPr>
          <w:rFonts w:ascii="CMU Sans Serif Medium" w:hAnsi="CMU Sans Serif Medium" w:cs="CMU Sans Serif Medium"/>
        </w:rPr>
        <w:t>,</w:t>
      </w:r>
    </w:p>
    <w:p w14:paraId="23FB013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centrosome_Results.csv'</w:t>
      </w:r>
      <w:r w:rsidRPr="009925B2">
        <w:rPr>
          <w:rFonts w:ascii="CMU Sans Serif Medium" w:hAnsi="CMU Sans Serif Medium" w:cs="CMU Sans Serif Medium"/>
        </w:rPr>
        <w:t>,</w:t>
      </w:r>
    </w:p>
    <w:p w14:paraId="6F69B36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centrosome_count.csv'</w:t>
      </w:r>
      <w:r w:rsidRPr="009925B2">
        <w:rPr>
          <w:rFonts w:ascii="CMU Sans Serif Medium" w:hAnsi="CMU Sans Serif Medium" w:cs="CMU Sans Serif Medium"/>
        </w:rPr>
        <w:t>,</w:t>
      </w:r>
    </w:p>
    <w:p w14:paraId="45155BC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h2a_Results.csv'</w:t>
      </w:r>
      <w:r w:rsidRPr="009925B2">
        <w:rPr>
          <w:rFonts w:ascii="CMU Sans Serif Medium" w:hAnsi="CMU Sans Serif Medium" w:cs="CMU Sans Serif Medium"/>
        </w:rPr>
        <w:t>,</w:t>
      </w:r>
    </w:p>
    <w:p w14:paraId="5F6DB80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color w:val="C8352B"/>
        </w:rPr>
        <w:t>'h2a_count.csv'</w:t>
      </w:r>
    </w:p>
    <w:p w14:paraId="0F39D83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]</w:t>
      </w:r>
    </w:p>
    <w:p w14:paraId="39293AA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0</w:t>
      </w:r>
      <w:r w:rsidRPr="009925B2">
        <w:rPr>
          <w:rFonts w:ascii="CMU Sans Serif Medium" w:hAnsi="CMU Sans Serif Medium" w:cs="CMU Sans Serif Medium"/>
        </w:rPr>
        <w:t>])</w:t>
      </w:r>
    </w:p>
    <w:p w14:paraId="7DBC161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slice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>], usecol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>])</w:t>
      </w:r>
    </w:p>
    <w:p w14:paraId="33A89978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614691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 xml:space="preserve">centrosome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2</w:t>
      </w:r>
      <w:r w:rsidRPr="009925B2">
        <w:rPr>
          <w:rFonts w:ascii="CMU Sans Serif Medium" w:hAnsi="CMU Sans Serif Medium" w:cs="CMU Sans Serif Medium"/>
        </w:rPr>
        <w:t>])</w:t>
      </w:r>
    </w:p>
    <w:p w14:paraId="3810385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slice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3</w:t>
      </w:r>
      <w:r w:rsidRPr="009925B2">
        <w:rPr>
          <w:rFonts w:ascii="CMU Sans Serif Medium" w:hAnsi="CMU Sans Serif Medium" w:cs="CMU Sans Serif Medium"/>
        </w:rPr>
        <w:t>], usecol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>])</w:t>
      </w:r>
    </w:p>
    <w:p w14:paraId="614D9EF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9D9641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4</w:t>
      </w:r>
      <w:r w:rsidRPr="009925B2">
        <w:rPr>
          <w:rFonts w:ascii="CMU Sans Serif Medium" w:hAnsi="CMU Sans Serif Medium" w:cs="CMU Sans Serif Medium"/>
        </w:rPr>
        <w:t>])</w:t>
      </w:r>
    </w:p>
    <w:p w14:paraId="23E2B7A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slice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ad_csv(paths[</w:t>
      </w:r>
      <w:r w:rsidRPr="009925B2">
        <w:rPr>
          <w:rFonts w:ascii="CMU Sans Serif Medium" w:hAnsi="CMU Sans Serif Medium" w:cs="CMU Sans Serif Medium"/>
          <w:color w:val="797979"/>
        </w:rPr>
        <w:t>5</w:t>
      </w:r>
      <w:r w:rsidRPr="009925B2">
        <w:rPr>
          <w:rFonts w:ascii="CMU Sans Serif Medium" w:hAnsi="CMU Sans Serif Medium" w:cs="CMU Sans Serif Medium"/>
        </w:rPr>
        <w:t>], usecol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>])</w:t>
      </w:r>
    </w:p>
    <w:p w14:paraId="4BAD4D86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283FA2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C216AC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de-DE"/>
        </w:rPr>
        <w:t># Explore Data</w:t>
      </w:r>
    </w:p>
    <w:p w14:paraId="190A841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ndensat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column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</w:t>
      </w:r>
      <w:r w:rsidRPr="009925B2">
        <w:rPr>
          <w:rFonts w:ascii="CMU Sans Serif Medium" w:hAnsi="CMU Sans Serif Medium" w:cs="CMU Sans Serif Medium"/>
          <w:color w:val="C8352B"/>
        </w:rPr>
        <w:t>'Condensate_index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ndensate_area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ndensate_XM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Condensate_YM'</w:t>
      </w:r>
      <w:r w:rsidRPr="009925B2">
        <w:rPr>
          <w:rFonts w:ascii="CMU Sans Serif Medium" w:hAnsi="CMU Sans Serif Medium" w:cs="CMU Sans Serif Medium"/>
        </w:rPr>
        <w:t>]</w:t>
      </w:r>
    </w:p>
    <w:p w14:paraId="4379ABB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>centrosom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column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</w:t>
      </w:r>
      <w:r w:rsidRPr="009925B2">
        <w:rPr>
          <w:rFonts w:ascii="CMU Sans Serif Medium" w:hAnsi="CMU Sans Serif Medium" w:cs="CMU Sans Serif Medium"/>
          <w:color w:val="C8352B"/>
        </w:rPr>
        <w:t>'Centrosome_index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area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XM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YM'</w:t>
      </w:r>
      <w:r w:rsidRPr="009925B2">
        <w:rPr>
          <w:rFonts w:ascii="CMU Sans Serif Medium" w:hAnsi="CMU Sans Serif Medium" w:cs="CMU Sans Serif Medium"/>
        </w:rPr>
        <w:t>]</w:t>
      </w:r>
    </w:p>
    <w:p w14:paraId="2DBC502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2a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column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</w:t>
      </w:r>
      <w:r w:rsidRPr="009925B2">
        <w:rPr>
          <w:rFonts w:ascii="CMU Sans Serif Medium" w:hAnsi="CMU Sans Serif Medium" w:cs="CMU Sans Serif Medium"/>
          <w:color w:val="C8352B"/>
        </w:rPr>
        <w:t>'H2A_index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H2A_area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]</w:t>
      </w:r>
    </w:p>
    <w:p w14:paraId="2C5C0AD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2189AB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print</w:t>
      </w:r>
      <w:r w:rsidRPr="009925B2">
        <w:rPr>
          <w:rFonts w:ascii="CMU Sans Serif Medium" w:hAnsi="CMU Sans Serif Medium" w:cs="CMU Sans Serif Medium"/>
          <w:lang w:val="es-ES_tradnl"/>
        </w:rPr>
        <w:t>(condensat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ead())</w:t>
      </w:r>
    </w:p>
    <w:p w14:paraId="64F3682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print</w:t>
      </w:r>
      <w:r w:rsidRPr="009925B2">
        <w:rPr>
          <w:rFonts w:ascii="CMU Sans Serif Medium" w:hAnsi="CMU Sans Serif Medium" w:cs="CMU Sans Serif Medium"/>
        </w:rPr>
        <w:t>(condensate_slice_coun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ead())</w:t>
      </w:r>
    </w:p>
    <w:p w14:paraId="68F01AB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E3E3AF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46A11E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dd slice number to dataframe</w:t>
      </w:r>
    </w:p>
    <w:p w14:paraId="443E309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onvert slice to string with a trailing space -- to work around double digits and tripe digits</w:t>
      </w:r>
    </w:p>
    <w:p w14:paraId="20DA46D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slice_st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</w:rPr>
        <w:t>map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lambda</w:t>
      </w:r>
      <w:r w:rsidRPr="009925B2">
        <w:rPr>
          <w:rFonts w:ascii="CMU Sans Serif Medium" w:hAnsi="CMU Sans Serif Medium" w:cs="CMU Sans Serif Medium"/>
        </w:rPr>
        <w:t xml:space="preserve"> x: 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 xml:space="preserve">(x)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C8352B"/>
        </w:rPr>
        <w:t>' '</w:t>
      </w:r>
      <w:r w:rsidRPr="009925B2">
        <w:rPr>
          <w:rFonts w:ascii="CMU Sans Serif Medium" w:hAnsi="CMU Sans Serif Medium" w:cs="CMU Sans Serif Medium"/>
        </w:rPr>
        <w:t>, condensate_slice_count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)</w:t>
      </w:r>
    </w:p>
    <w:p w14:paraId="70DBFB2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slic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23F9DC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lastRenderedPageBreak/>
        <w:t>for</w:t>
      </w:r>
      <w:r w:rsidRPr="009925B2">
        <w:rPr>
          <w:rFonts w:ascii="CMU Sans Serif Medium" w:hAnsi="CMU Sans Serif Medium" w:cs="CMU Sans Serif Medium"/>
        </w:rPr>
        <w:t xml:space="preserve"> i, j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condensate_slice_str, condensate_slice_count[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Repeat slice number by count number</w:t>
      </w:r>
    </w:p>
    <w:p w14:paraId="1D93B5C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ondensate_slice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extend((i</w:t>
      </w:r>
      <w:r w:rsidRPr="009925B2">
        <w:rPr>
          <w:rFonts w:ascii="CMU Sans Serif Medium" w:hAnsi="CMU Sans Serif Medium" w:cs="CMU Sans Serif Medium"/>
          <w:color w:val="797979"/>
        </w:rPr>
        <w:t>*</w:t>
      </w:r>
      <w:r w:rsidRPr="009925B2">
        <w:rPr>
          <w:rFonts w:ascii="CMU Sans Serif Medium" w:hAnsi="CMU Sans Serif Medium" w:cs="CMU Sans Serif Medium"/>
        </w:rPr>
        <w:t>j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plit())</w:t>
      </w:r>
    </w:p>
    <w:p w14:paraId="46B163C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E4D333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slice_index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condensate_slice_index, column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</w:t>
      </w:r>
    </w:p>
    <w:p w14:paraId="12B1A23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slice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condensate_df, condensate_slice_index_df], axis</w:t>
      </w:r>
      <w:r w:rsidRPr="009925B2">
        <w:rPr>
          <w:rFonts w:ascii="CMU Sans Serif Medium" w:hAnsi="CMU Sans Serif Medium" w:cs="CMU Sans Serif Medium"/>
          <w:color w:val="797979"/>
        </w:rPr>
        <w:t>=1</w:t>
      </w:r>
      <w:r w:rsidRPr="009925B2">
        <w:rPr>
          <w:rFonts w:ascii="CMU Sans Serif Medium" w:hAnsi="CMU Sans Serif Medium" w:cs="CMU Sans Serif Medium"/>
        </w:rPr>
        <w:t>)</w:t>
      </w:r>
    </w:p>
    <w:p w14:paraId="43A9C3E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ndensate_slice_df</w:t>
      </w:r>
    </w:p>
    <w:p w14:paraId="62CDEC5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0F04A2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D5A7D4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dd slice to centrosome dataframe</w:t>
      </w:r>
    </w:p>
    <w:p w14:paraId="43842FC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slice_st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</w:rPr>
        <w:t>map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lambda</w:t>
      </w:r>
      <w:r w:rsidRPr="009925B2">
        <w:rPr>
          <w:rFonts w:ascii="CMU Sans Serif Medium" w:hAnsi="CMU Sans Serif Medium" w:cs="CMU Sans Serif Medium"/>
        </w:rPr>
        <w:t xml:space="preserve"> x: 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 xml:space="preserve">(x)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C8352B"/>
        </w:rPr>
        <w:t>' '</w:t>
      </w:r>
      <w:r w:rsidRPr="009925B2">
        <w:rPr>
          <w:rFonts w:ascii="CMU Sans Serif Medium" w:hAnsi="CMU Sans Serif Medium" w:cs="CMU Sans Serif Medium"/>
        </w:rPr>
        <w:t>, centrosome_slice_count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)</w:t>
      </w:r>
    </w:p>
    <w:p w14:paraId="412AE22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slic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2532D6B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i, j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centrosome_slice_str, centrosome_slice_count[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Repeat slice number by count number</w:t>
      </w:r>
    </w:p>
    <w:p w14:paraId="2A6447E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entrosome_slice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extend((i</w:t>
      </w:r>
      <w:r w:rsidRPr="009925B2">
        <w:rPr>
          <w:rFonts w:ascii="CMU Sans Serif Medium" w:hAnsi="CMU Sans Serif Medium" w:cs="CMU Sans Serif Medium"/>
          <w:color w:val="797979"/>
        </w:rPr>
        <w:t>*</w:t>
      </w:r>
      <w:r w:rsidRPr="009925B2">
        <w:rPr>
          <w:rFonts w:ascii="CMU Sans Serif Medium" w:hAnsi="CMU Sans Serif Medium" w:cs="CMU Sans Serif Medium"/>
        </w:rPr>
        <w:t>j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plit())</w:t>
      </w:r>
    </w:p>
    <w:p w14:paraId="64275ACF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4D394A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slice_index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centrosome_slice_index, column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</w:t>
      </w:r>
    </w:p>
    <w:p w14:paraId="53F9F81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slice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centrosome_df, centrosome_slice_index_df], axis</w:t>
      </w:r>
      <w:r w:rsidRPr="009925B2">
        <w:rPr>
          <w:rFonts w:ascii="CMU Sans Serif Medium" w:hAnsi="CMU Sans Serif Medium" w:cs="CMU Sans Serif Medium"/>
          <w:color w:val="797979"/>
        </w:rPr>
        <w:t>=1</w:t>
      </w:r>
      <w:r w:rsidRPr="009925B2">
        <w:rPr>
          <w:rFonts w:ascii="CMU Sans Serif Medium" w:hAnsi="CMU Sans Serif Medium" w:cs="CMU Sans Serif Medium"/>
        </w:rPr>
        <w:t>)</w:t>
      </w:r>
    </w:p>
    <w:p w14:paraId="37AFAA7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entrosome_slice_df</w:t>
      </w:r>
    </w:p>
    <w:p w14:paraId="692BEA8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4D11F9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dd slice to H2A dataframe</w:t>
      </w:r>
    </w:p>
    <w:p w14:paraId="75B51EC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slice_st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</w:rPr>
        <w:t>map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lambda</w:t>
      </w:r>
      <w:r w:rsidRPr="009925B2">
        <w:rPr>
          <w:rFonts w:ascii="CMU Sans Serif Medium" w:hAnsi="CMU Sans Serif Medium" w:cs="CMU Sans Serif Medium"/>
        </w:rPr>
        <w:t xml:space="preserve"> x: 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 xml:space="preserve">(x)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C8352B"/>
        </w:rPr>
        <w:t>' '</w:t>
      </w:r>
      <w:r w:rsidRPr="009925B2">
        <w:rPr>
          <w:rFonts w:ascii="CMU Sans Serif Medium" w:hAnsi="CMU Sans Serif Medium" w:cs="CMU Sans Serif Medium"/>
        </w:rPr>
        <w:t>, h2a_slice_count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)</w:t>
      </w:r>
    </w:p>
    <w:p w14:paraId="406A59A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h2a_slic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AFD959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i, j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h2a_slice_str, h2a_slice_count[</w:t>
      </w:r>
      <w:r w:rsidRPr="009925B2">
        <w:rPr>
          <w:rFonts w:ascii="CMU Sans Serif Medium" w:hAnsi="CMU Sans Serif Medium" w:cs="CMU Sans Serif Medium"/>
          <w:color w:val="C8352B"/>
        </w:rPr>
        <w:t>'Count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Repeat slice number by count number</w:t>
      </w:r>
    </w:p>
    <w:p w14:paraId="7D6161E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h2a_slice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extend((i</w:t>
      </w:r>
      <w:r w:rsidRPr="009925B2">
        <w:rPr>
          <w:rFonts w:ascii="CMU Sans Serif Medium" w:hAnsi="CMU Sans Serif Medium" w:cs="CMU Sans Serif Medium"/>
          <w:color w:val="797979"/>
        </w:rPr>
        <w:t>*</w:t>
      </w:r>
      <w:r w:rsidRPr="009925B2">
        <w:rPr>
          <w:rFonts w:ascii="CMU Sans Serif Medium" w:hAnsi="CMU Sans Serif Medium" w:cs="CMU Sans Serif Medium"/>
        </w:rPr>
        <w:t>j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plit())</w:t>
      </w:r>
    </w:p>
    <w:p w14:paraId="1BF4D746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AF3468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slice_index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h2a_slice_index, column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)</w:t>
      </w:r>
    </w:p>
    <w:p w14:paraId="01E4DE4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slice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h2a_df, h2a_slice_index_df], axis</w:t>
      </w:r>
      <w:r w:rsidRPr="009925B2">
        <w:rPr>
          <w:rFonts w:ascii="CMU Sans Serif Medium" w:hAnsi="CMU Sans Serif Medium" w:cs="CMU Sans Serif Medium"/>
          <w:color w:val="797979"/>
        </w:rPr>
        <w:t>=1</w:t>
      </w:r>
      <w:r w:rsidRPr="009925B2">
        <w:rPr>
          <w:rFonts w:ascii="CMU Sans Serif Medium" w:hAnsi="CMU Sans Serif Medium" w:cs="CMU Sans Serif Medium"/>
        </w:rPr>
        <w:t>)</w:t>
      </w:r>
    </w:p>
    <w:p w14:paraId="442FA5E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ead()</w:t>
      </w:r>
    </w:p>
    <w:p w14:paraId="72FC6888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843238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2B741F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Within each slice: Group condensate and centrosome to nearest H2A</w:t>
      </w:r>
    </w:p>
    <w:p w14:paraId="6B6AA2F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 of all condensates to all H2A within the same slice</w:t>
      </w:r>
    </w:p>
    <w:p w14:paraId="74FA5F0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slice_nu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41B86A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index_counte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]</w:t>
      </w:r>
    </w:p>
    <w:p w14:paraId="6F096DB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uclidean_d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57C1DB8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 xml:space="preserve">condensate_X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3103ED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 xml:space="preserve">condensate_Y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61475B5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X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0987793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Y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2D41E25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5394CF4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EE11FC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008E00"/>
        </w:rPr>
        <w:t>len</w:t>
      </w:r>
      <w:r w:rsidRPr="009925B2">
        <w:rPr>
          <w:rFonts w:ascii="CMU Sans Serif Medium" w:hAnsi="CMU Sans Serif Medium" w:cs="CMU Sans Serif Medium"/>
        </w:rPr>
        <w:t>(condensate_slice_count)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 xml:space="preserve">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within each slice</w:t>
      </w:r>
    </w:p>
    <w:p w14:paraId="6D8BE8B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it-IT"/>
        </w:rPr>
        <w:t xml:space="preserve">    condensate_ind_counte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0</w:t>
      </w:r>
    </w:p>
    <w:p w14:paraId="2B6C41E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y_XM, y_YM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condensate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ondensate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Condensate_XM'</w:t>
      </w:r>
      <w:r w:rsidRPr="009925B2">
        <w:rPr>
          <w:rFonts w:ascii="CMU Sans Serif Medium" w:hAnsi="CMU Sans Serif Medium" w:cs="CMU Sans Serif Medium"/>
        </w:rPr>
        <w:t>], condensate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ondensate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Condensate_YM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or each condensate</w:t>
      </w:r>
    </w:p>
    <w:p w14:paraId="7329DB7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condensate_ind_counter </w:t>
      </w:r>
      <w:r w:rsidRPr="009925B2">
        <w:rPr>
          <w:rFonts w:ascii="CMU Sans Serif Medium" w:hAnsi="CMU Sans Serif Medium" w:cs="CMU Sans Serif Medium"/>
          <w:color w:val="797979"/>
        </w:rPr>
        <w:t>+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1</w:t>
      </w:r>
    </w:p>
    <w:p w14:paraId="27D5512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h_XM, h_YM, ori_h2a_index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>],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],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index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or each H2A</w:t>
      </w:r>
    </w:p>
    <w:p w14:paraId="3D98096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</w:t>
      </w:r>
    </w:p>
    <w:p w14:paraId="0CACCCD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slice_nu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s)</w:t>
      </w:r>
    </w:p>
    <w:p w14:paraId="5C3C397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euclidean_d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sqrt((y_XM 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 xml:space="preserve"> h_X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(y_YM 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 xml:space="preserve"> h_Y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>))</w:t>
      </w:r>
    </w:p>
    <w:p w14:paraId="0D7460E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ori_h2a_index)</w:t>
      </w:r>
    </w:p>
    <w:p w14:paraId="44B5F78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            condensate_index_counter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ondensate_ind_counter)</w:t>
      </w:r>
    </w:p>
    <w:p w14:paraId="13E6A53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ondensate_X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y_XM)</w:t>
      </w:r>
    </w:p>
    <w:p w14:paraId="125C929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ondensate_Y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y_YM)</w:t>
      </w:r>
    </w:p>
    <w:p w14:paraId="04703E0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X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_XM)</w:t>
      </w:r>
    </w:p>
    <w:p w14:paraId="6108CC4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Y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_YM)</w:t>
      </w:r>
    </w:p>
    <w:p w14:paraId="299217B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4A573D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h2a_per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condensate_index_counter'</w:t>
      </w:r>
      <w:r w:rsidRPr="009925B2">
        <w:rPr>
          <w:rFonts w:ascii="CMU Sans Serif Medium" w:hAnsi="CMU Sans Serif Medium" w:cs="CMU Sans Serif Medium"/>
        </w:rPr>
        <w:t>:condensate_index_counter,</w:t>
      </w:r>
    </w:p>
    <w:p w14:paraId="3A5AED0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XM'</w:t>
      </w:r>
      <w:r w:rsidRPr="009925B2">
        <w:rPr>
          <w:rFonts w:ascii="CMU Sans Serif Medium" w:hAnsi="CMU Sans Serif Medium" w:cs="CMU Sans Serif Medium"/>
          <w:lang w:val="es-ES_tradnl"/>
        </w:rPr>
        <w:t xml:space="preserve">:condensate_XM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YM'</w:t>
      </w:r>
      <w:r w:rsidRPr="009925B2">
        <w:rPr>
          <w:rFonts w:ascii="CMU Sans Serif Medium" w:hAnsi="CMU Sans Serif Medium" w:cs="CMU Sans Serif Medium"/>
          <w:lang w:val="es-ES_tradnl"/>
        </w:rPr>
        <w:t>:condensate_YM,</w:t>
      </w:r>
    </w:p>
    <w:p w14:paraId="4D45110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orig_H2A_index'</w:t>
      </w:r>
      <w:r w:rsidRPr="009925B2">
        <w:rPr>
          <w:rFonts w:ascii="CMU Sans Serif Medium" w:hAnsi="CMU Sans Serif Medium" w:cs="CMU Sans Serif Medium"/>
        </w:rPr>
        <w:t>:orig_H2A_index,</w:t>
      </w:r>
    </w:p>
    <w:p w14:paraId="6DAACBF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 xml:space="preserve">:H2A_XM, 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:H2A_YM,</w:t>
      </w:r>
    </w:p>
    <w:p w14:paraId="4C60038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it-IT"/>
        </w:rPr>
        <w:t>'euclidean_dist'</w:t>
      </w:r>
      <w:r w:rsidRPr="009925B2">
        <w:rPr>
          <w:rFonts w:ascii="CMU Sans Serif Medium" w:hAnsi="CMU Sans Serif Medium" w:cs="CMU Sans Serif Medium"/>
          <w:lang w:val="de-DE"/>
        </w:rPr>
        <w:t xml:space="preserve">:euclidean_dist, 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  <w:lang w:val="de-DE"/>
        </w:rPr>
        <w:t>:slice_num})</w:t>
      </w:r>
    </w:p>
    <w:p w14:paraId="1A73ED1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ndensate_h2a_per_slice</w:t>
      </w:r>
    </w:p>
    <w:p w14:paraId="6C5B7B25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C903AF2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4321D2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 of all centrosomes to all H2A within the same slice</w:t>
      </w:r>
    </w:p>
    <w:p w14:paraId="6195F0D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slice_nu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5045F3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index_counte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]</w:t>
      </w:r>
    </w:p>
    <w:p w14:paraId="269C401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uclidean_d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53534EC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 xml:space="preserve">centrosome_X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3E0115E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es-ES_tradnl"/>
        </w:rPr>
        <w:t xml:space="preserve">centrosome_Y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AB15BC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X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111B225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Y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590006F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71172802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066DA7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008E00"/>
        </w:rPr>
        <w:t>len</w:t>
      </w:r>
      <w:r w:rsidRPr="009925B2">
        <w:rPr>
          <w:rFonts w:ascii="CMU Sans Serif Medium" w:hAnsi="CMU Sans Serif Medium" w:cs="CMU Sans Serif Medium"/>
        </w:rPr>
        <w:t>(centrosome_slice_count)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 xml:space="preserve">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within each slice</w:t>
      </w:r>
    </w:p>
    <w:p w14:paraId="24D836A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entrosome_ind_counter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0</w:t>
      </w:r>
    </w:p>
    <w:p w14:paraId="15B4ED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y_XM, y_YM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centrosome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entrosome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XM'</w:t>
      </w:r>
      <w:r w:rsidRPr="009925B2">
        <w:rPr>
          <w:rFonts w:ascii="CMU Sans Serif Medium" w:hAnsi="CMU Sans Serif Medium" w:cs="CMU Sans Serif Medium"/>
        </w:rPr>
        <w:t>], centrosome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entrosome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YM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or each centrosome</w:t>
      </w:r>
    </w:p>
    <w:p w14:paraId="5908ED2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centrosome_ind_counter </w:t>
      </w:r>
      <w:r w:rsidRPr="009925B2">
        <w:rPr>
          <w:rFonts w:ascii="CMU Sans Serif Medium" w:hAnsi="CMU Sans Serif Medium" w:cs="CMU Sans Serif Medium"/>
          <w:color w:val="797979"/>
        </w:rPr>
        <w:t>+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1</w:t>
      </w:r>
    </w:p>
    <w:p w14:paraId="467E788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h_XM, h_YM, ori_h2a_index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>],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],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h2a_slice_df[</w:t>
      </w:r>
      <w:r w:rsidRPr="009925B2">
        <w:rPr>
          <w:rFonts w:ascii="CMU Sans Serif Medium" w:hAnsi="CMU Sans Serif Medium" w:cs="CMU Sans Serif Medium"/>
          <w:color w:val="C8352B"/>
        </w:rPr>
        <w:t>'Slice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color w:val="008E00"/>
        </w:rPr>
        <w:t>str</w:t>
      </w:r>
      <w:r w:rsidRPr="009925B2">
        <w:rPr>
          <w:rFonts w:ascii="CMU Sans Serif Medium" w:hAnsi="CMU Sans Serif Medium" w:cs="CMU Sans Serif Medium"/>
        </w:rPr>
        <w:t>(s),</w:t>
      </w:r>
      <w:r w:rsidRPr="009925B2">
        <w:rPr>
          <w:rFonts w:ascii="CMU Sans Serif Medium" w:hAnsi="CMU Sans Serif Medium" w:cs="CMU Sans Serif Medium"/>
          <w:color w:val="C8352B"/>
        </w:rPr>
        <w:t>'H2A_index'</w:t>
      </w:r>
      <w:r w:rsidRPr="009925B2">
        <w:rPr>
          <w:rFonts w:ascii="CMU Sans Serif Medium" w:hAnsi="CMU Sans Serif Medium" w:cs="CMU Sans Serif Medium"/>
        </w:rPr>
        <w:t xml:space="preserve">])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or each H2A</w:t>
      </w:r>
    </w:p>
    <w:p w14:paraId="7CE20BC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</w:t>
      </w:r>
    </w:p>
    <w:p w14:paraId="06EB01D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slice_nu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s)</w:t>
      </w:r>
    </w:p>
    <w:p w14:paraId="00B1D36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euclidean_d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sqrt((y_XM 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 xml:space="preserve"> h_X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(y_YM 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 xml:space="preserve"> h_Y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>))</w:t>
      </w:r>
    </w:p>
    <w:p w14:paraId="4107981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ori_h2a_index)</w:t>
      </w:r>
    </w:p>
    <w:p w14:paraId="5B619DD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entrosome_index_counter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entrosome_ind_counter)</w:t>
      </w:r>
    </w:p>
    <w:p w14:paraId="4AF21CD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entrosome_X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y_XM)</w:t>
      </w:r>
    </w:p>
    <w:p w14:paraId="45498A7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entrosome_Y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y_YM)</w:t>
      </w:r>
    </w:p>
    <w:p w14:paraId="31511A8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X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_XM)</w:t>
      </w:r>
    </w:p>
    <w:p w14:paraId="0F742C4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Y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_YM)</w:t>
      </w:r>
    </w:p>
    <w:p w14:paraId="76D26059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FC7330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h2a_per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centrosome_index_counter'</w:t>
      </w:r>
      <w:r w:rsidRPr="009925B2">
        <w:rPr>
          <w:rFonts w:ascii="CMU Sans Serif Medium" w:hAnsi="CMU Sans Serif Medium" w:cs="CMU Sans Serif Medium"/>
        </w:rPr>
        <w:t>:centrosome_index_counter,</w:t>
      </w:r>
    </w:p>
    <w:p w14:paraId="17FCDD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XM'</w:t>
      </w:r>
      <w:r w:rsidRPr="009925B2">
        <w:rPr>
          <w:rFonts w:ascii="CMU Sans Serif Medium" w:hAnsi="CMU Sans Serif Medium" w:cs="CMU Sans Serif Medium"/>
          <w:lang w:val="es-ES_tradnl"/>
        </w:rPr>
        <w:t xml:space="preserve">:centrosome_XM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YM'</w:t>
      </w:r>
      <w:r w:rsidRPr="009925B2">
        <w:rPr>
          <w:rFonts w:ascii="CMU Sans Serif Medium" w:hAnsi="CMU Sans Serif Medium" w:cs="CMU Sans Serif Medium"/>
          <w:lang w:val="es-ES_tradnl"/>
        </w:rPr>
        <w:t>:centrosome_YM,</w:t>
      </w:r>
    </w:p>
    <w:p w14:paraId="5ACB12A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orig_H2A_index'</w:t>
      </w:r>
      <w:r w:rsidRPr="009925B2">
        <w:rPr>
          <w:rFonts w:ascii="CMU Sans Serif Medium" w:hAnsi="CMU Sans Serif Medium" w:cs="CMU Sans Serif Medium"/>
        </w:rPr>
        <w:t>:orig_H2A_index,</w:t>
      </w:r>
    </w:p>
    <w:p w14:paraId="3B977A9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 xml:space="preserve">:H2A_XM, 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:H2A_YM,</w:t>
      </w:r>
    </w:p>
    <w:p w14:paraId="3D47D31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it-IT"/>
        </w:rPr>
        <w:t>'euclidean_dist'</w:t>
      </w:r>
      <w:r w:rsidRPr="009925B2">
        <w:rPr>
          <w:rFonts w:ascii="CMU Sans Serif Medium" w:hAnsi="CMU Sans Serif Medium" w:cs="CMU Sans Serif Medium"/>
          <w:lang w:val="de-DE"/>
        </w:rPr>
        <w:t xml:space="preserve">:euclidean_dist, 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  <w:lang w:val="de-DE"/>
        </w:rPr>
        <w:t>:slice_num})</w:t>
      </w:r>
    </w:p>
    <w:p w14:paraId="077A157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entrosome_h2a_per_slice</w:t>
      </w:r>
    </w:p>
    <w:p w14:paraId="71953BBB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521712B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EFF3863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0232FE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0F1167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nd the nearest H2A for every condensate and centrosome</w:t>
      </w:r>
    </w:p>
    <w:p w14:paraId="6BF7CED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CC7C30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C8352B"/>
        </w:rPr>
        <w:t>""" Condensate """</w:t>
      </w:r>
    </w:p>
    <w:p w14:paraId="3692068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Get its index</w:t>
      </w:r>
    </w:p>
    <w:p w14:paraId="1B10AC0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df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69A54E1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  <w:lang w:val="de-DE"/>
        </w:rPr>
        <w:t xml:space="preserve"> slice_num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unique(condensate_h2a_per_slice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):</w:t>
      </w:r>
    </w:p>
    <w:p w14:paraId="05B2446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condensate_index_counter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unique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ondensate_h2a_per_slice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 xml:space="preserve">slice_num, </w:t>
      </w:r>
      <w:r w:rsidRPr="009925B2">
        <w:rPr>
          <w:rFonts w:ascii="CMU Sans Serif Medium" w:hAnsi="CMU Sans Serif Medium" w:cs="CMU Sans Serif Medium"/>
          <w:color w:val="C8352B"/>
        </w:rPr>
        <w:t>'condensate_index_counter'</w:t>
      </w:r>
      <w:r w:rsidRPr="009925B2">
        <w:rPr>
          <w:rFonts w:ascii="CMU Sans Serif Medium" w:hAnsi="CMU Sans Serif Medium" w:cs="CMU Sans Serif Medium"/>
        </w:rPr>
        <w:t>]):</w:t>
      </w:r>
    </w:p>
    <w:p w14:paraId="22F771D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minimum distance from a condensate to the condensates within a slice</w:t>
      </w:r>
    </w:p>
    <w:p w14:paraId="09D7556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min_d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min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 xml:space="preserve">slice_num) </w:t>
      </w:r>
      <w:r w:rsidRPr="009925B2">
        <w:rPr>
          <w:rFonts w:ascii="CMU Sans Serif Medium" w:hAnsi="CMU Sans Serif Medium" w:cs="CMU Sans Serif Medium"/>
          <w:color w:val="797979"/>
        </w:rPr>
        <w:t>&amp;</w:t>
      </w:r>
      <w:r w:rsidRPr="009925B2">
        <w:rPr>
          <w:rFonts w:ascii="CMU Sans Serif Medium" w:hAnsi="CMU Sans Serif Medium" w:cs="CMU Sans Serif Medium"/>
        </w:rPr>
        <w:t xml:space="preserve"> 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densate_index_counter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condensate_index_counter) , </w:t>
      </w:r>
      <w:r w:rsidRPr="009925B2">
        <w:rPr>
          <w:rFonts w:ascii="CMU Sans Serif Medium" w:hAnsi="CMU Sans Serif Medium" w:cs="CMU Sans Serif Medium"/>
          <w:color w:val="C8352B"/>
          <w:lang w:val="it-IT"/>
        </w:rPr>
        <w:t>'euclidean_dist'</w:t>
      </w:r>
      <w:r w:rsidRPr="009925B2">
        <w:rPr>
          <w:rFonts w:ascii="CMU Sans Serif Medium" w:hAnsi="CMU Sans Serif Medium" w:cs="CMU Sans Serif Medium"/>
        </w:rPr>
        <w:t>])</w:t>
      </w:r>
    </w:p>
    <w:p w14:paraId="24F4BD9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ind the dataframe index for this minimum distance</w:t>
      </w:r>
    </w:p>
    <w:p w14:paraId="5C19396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condensate_df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>slice_num)</w:t>
      </w:r>
      <w:r w:rsidRPr="009925B2">
        <w:rPr>
          <w:rFonts w:ascii="CMU Sans Serif Medium" w:hAnsi="CMU Sans Serif Medium" w:cs="CMU Sans Serif Medium"/>
          <w:color w:val="797979"/>
        </w:rPr>
        <w:t>&amp;</w:t>
      </w:r>
    </w:p>
    <w:p w14:paraId="4EBBA9B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                                             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densate_index_counter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condensate_index_counter)</w:t>
      </w:r>
      <w:r w:rsidRPr="009925B2">
        <w:rPr>
          <w:rFonts w:ascii="CMU Sans Serif Medium" w:hAnsi="CMU Sans Serif Medium" w:cs="CMU Sans Serif Medium"/>
          <w:color w:val="797979"/>
        </w:rPr>
        <w:t>&amp;</w:t>
      </w:r>
    </w:p>
    <w:p w14:paraId="106B8D8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(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euclidean_dist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min_dist), :]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ndex)</w:t>
      </w:r>
    </w:p>
    <w:p w14:paraId="09215408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EA15E2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Subset dataframe condensate_h2a_per_slice with condensate_df_index</w:t>
      </w:r>
    </w:p>
    <w:p w14:paraId="6FA6785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condensate_nearest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ondensat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loc[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ray(condensate_df_index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flatten()]</w:t>
      </w:r>
    </w:p>
    <w:p w14:paraId="606401A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it-IT"/>
        </w:rPr>
        <w:t># Add original condensate index</w:t>
      </w:r>
    </w:p>
    <w:p w14:paraId="779FCE9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>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nsert(</w:t>
      </w:r>
      <w:r w:rsidRPr="009925B2">
        <w:rPr>
          <w:rFonts w:ascii="CMU Sans Serif Medium" w:hAnsi="CMU Sans Serif Medium" w:cs="CMU Sans Serif Medium"/>
          <w:color w:val="797979"/>
        </w:rPr>
        <w:t>0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,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ange(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008E00"/>
        </w:rPr>
        <w:t>len</w:t>
      </w:r>
      <w:r w:rsidRPr="009925B2">
        <w:rPr>
          <w:rFonts w:ascii="CMU Sans Serif Medium" w:hAnsi="CMU Sans Serif Medium" w:cs="CMU Sans Serif Medium"/>
        </w:rPr>
        <w:t>(condensate_slice_df)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 xml:space="preserve">), </w:t>
      </w:r>
      <w:r w:rsidRPr="009925B2">
        <w:rPr>
          <w:rFonts w:ascii="CMU Sans Serif Medium" w:hAnsi="CMU Sans Serif Medium" w:cs="CMU Sans Serif Medium"/>
          <w:color w:val="008E00"/>
          <w:lang w:val="da-DK"/>
        </w:rPr>
        <w:t>False</w:t>
      </w:r>
      <w:r w:rsidRPr="009925B2">
        <w:rPr>
          <w:rFonts w:ascii="CMU Sans Serif Medium" w:hAnsi="CMU Sans Serif Medium" w:cs="CMU Sans Serif Medium"/>
        </w:rPr>
        <w:t>)</w:t>
      </w:r>
    </w:p>
    <w:p w14:paraId="48C6354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>condensate_nearest_h2a</w:t>
      </w:r>
    </w:p>
    <w:p w14:paraId="76F7A3E9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55812C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it-IT"/>
        </w:rPr>
        <w:t># Insert condensate area</w:t>
      </w:r>
    </w:p>
    <w:p w14:paraId="6ED58DA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condensate_nearest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de-DE"/>
        </w:rPr>
        <w:t xml:space="preserve"> 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set_index(drop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color w:val="008E00"/>
          <w:lang w:val="es-ES_tradnl"/>
        </w:rPr>
        <w:t>True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reset index to properly insert values</w:t>
      </w:r>
    </w:p>
    <w:p w14:paraId="11A7F0F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>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nsert(</w:t>
      </w:r>
      <w:r w:rsidRPr="009925B2">
        <w:rPr>
          <w:rFonts w:ascii="CMU Sans Serif Medium" w:hAnsi="CMU Sans Serif Medium" w:cs="CMU Sans Serif Medium"/>
          <w:color w:val="797979"/>
        </w:rPr>
        <w:t>4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area'</w:t>
      </w:r>
      <w:r w:rsidRPr="009925B2">
        <w:rPr>
          <w:rFonts w:ascii="CMU Sans Serif Medium" w:hAnsi="CMU Sans Serif Medium" w:cs="CMU Sans Serif Medium"/>
        </w:rPr>
        <w:t>, condensate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Condensate_area, </w:t>
      </w:r>
      <w:r w:rsidRPr="009925B2">
        <w:rPr>
          <w:rFonts w:ascii="CMU Sans Serif Medium" w:hAnsi="CMU Sans Serif Medium" w:cs="CMU Sans Serif Medium"/>
          <w:color w:val="008E00"/>
          <w:lang w:val="es-ES_tradnl"/>
        </w:rPr>
        <w:t>True</w:t>
      </w:r>
      <w:r w:rsidRPr="009925B2">
        <w:rPr>
          <w:rFonts w:ascii="CMU Sans Serif Medium" w:hAnsi="CMU Sans Serif Medium" w:cs="CMU Sans Serif Medium"/>
        </w:rPr>
        <w:t>)</w:t>
      </w:r>
    </w:p>
    <w:p w14:paraId="72D4480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>condensate_nearest_h2a</w:t>
      </w:r>
    </w:p>
    <w:p w14:paraId="54DB86D6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4D0A161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2CBAD5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AC6287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C8352B"/>
        </w:rPr>
        <w:t>""" Centrosome """</w:t>
      </w:r>
    </w:p>
    <w:p w14:paraId="4F0C389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df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22E422B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  <w:lang w:val="de-DE"/>
        </w:rPr>
        <w:t xml:space="preserve"> slice_num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unique(centrosome_h2a_per_slice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):</w:t>
      </w:r>
    </w:p>
    <w:p w14:paraId="2514BE3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centrosome_index_counter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unique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centrosome_h2a_per_slice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 xml:space="preserve">slice_num, </w:t>
      </w:r>
      <w:r w:rsidRPr="009925B2">
        <w:rPr>
          <w:rFonts w:ascii="CMU Sans Serif Medium" w:hAnsi="CMU Sans Serif Medium" w:cs="CMU Sans Serif Medium"/>
          <w:color w:val="C8352B"/>
        </w:rPr>
        <w:t>'centrosome_index_counter'</w:t>
      </w:r>
      <w:r w:rsidRPr="009925B2">
        <w:rPr>
          <w:rFonts w:ascii="CMU Sans Serif Medium" w:hAnsi="CMU Sans Serif Medium" w:cs="CMU Sans Serif Medium"/>
        </w:rPr>
        <w:t>]):</w:t>
      </w:r>
    </w:p>
    <w:p w14:paraId="27D227D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minimum distance from a centrosome to the centrosomes within a slice</w:t>
      </w:r>
    </w:p>
    <w:p w14:paraId="445001A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min_d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min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 xml:space="preserve">slice_num) </w:t>
      </w:r>
      <w:r w:rsidRPr="009925B2">
        <w:rPr>
          <w:rFonts w:ascii="CMU Sans Serif Medium" w:hAnsi="CMU Sans Serif Medium" w:cs="CMU Sans Serif Medium"/>
          <w:color w:val="797979"/>
        </w:rPr>
        <w:t>&amp;</w:t>
      </w:r>
      <w:r w:rsidRPr="009925B2">
        <w:rPr>
          <w:rFonts w:ascii="CMU Sans Serif Medium" w:hAnsi="CMU Sans Serif Medium" w:cs="CMU Sans Serif Medium"/>
        </w:rPr>
        <w:t xml:space="preserve"> 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entrosome_index_counter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centrosome_index_counter) , </w:t>
      </w:r>
      <w:r w:rsidRPr="009925B2">
        <w:rPr>
          <w:rFonts w:ascii="CMU Sans Serif Medium" w:hAnsi="CMU Sans Serif Medium" w:cs="CMU Sans Serif Medium"/>
          <w:color w:val="C8352B"/>
          <w:lang w:val="it-IT"/>
        </w:rPr>
        <w:t>'euclidean_dist'</w:t>
      </w:r>
      <w:r w:rsidRPr="009925B2">
        <w:rPr>
          <w:rFonts w:ascii="CMU Sans Serif Medium" w:hAnsi="CMU Sans Serif Medium" w:cs="CMU Sans Serif Medium"/>
        </w:rPr>
        <w:t>])</w:t>
      </w:r>
    </w:p>
    <w:p w14:paraId="4C5B6E1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ind the dataframe index for this minimum distance</w:t>
      </w:r>
    </w:p>
    <w:p w14:paraId="6A9BDBD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centrosome_df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loc[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  <w:lang w:val="de-DE"/>
        </w:rPr>
        <w:t>slice_num)</w:t>
      </w:r>
      <w:r w:rsidRPr="009925B2">
        <w:rPr>
          <w:rFonts w:ascii="CMU Sans Serif Medium" w:hAnsi="CMU Sans Serif Medium" w:cs="CMU Sans Serif Medium"/>
          <w:color w:val="797979"/>
        </w:rPr>
        <w:t>&amp;</w:t>
      </w:r>
    </w:p>
    <w:p w14:paraId="784EE09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entrosome_index_counter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centrosome_index_counter)</w:t>
      </w:r>
      <w:r w:rsidRPr="009925B2">
        <w:rPr>
          <w:rFonts w:ascii="CMU Sans Serif Medium" w:hAnsi="CMU Sans Serif Medium" w:cs="CMU Sans Serif Medium"/>
          <w:color w:val="797979"/>
        </w:rPr>
        <w:t>&amp;</w:t>
      </w:r>
    </w:p>
    <w:p w14:paraId="050ACDE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(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euclidean_dist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min_dist), :]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ndex)</w:t>
      </w:r>
    </w:p>
    <w:p w14:paraId="0A89267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4A94F15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Subset dataframe centrosome_h2a_per_slice with centrosome_df_index</w:t>
      </w:r>
    </w:p>
    <w:p w14:paraId="4EFAFE6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centrosome_nearest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entrosome_h2a_per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loc[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ray(centrosome_df_index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flatten()]</w:t>
      </w:r>
    </w:p>
    <w:p w14:paraId="0DFE9BE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dd original centrosome index</w:t>
      </w:r>
    </w:p>
    <w:p w14:paraId="7BB072C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lastRenderedPageBreak/>
        <w:t>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nsert(</w:t>
      </w:r>
      <w:r w:rsidRPr="009925B2">
        <w:rPr>
          <w:rFonts w:ascii="CMU Sans Serif Medium" w:hAnsi="CMU Sans Serif Medium" w:cs="CMU Sans Serif Medium"/>
          <w:color w:val="797979"/>
        </w:rPr>
        <w:t>0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orig_centrosome_index'</w:t>
      </w:r>
      <w:r w:rsidRPr="009925B2">
        <w:rPr>
          <w:rFonts w:ascii="CMU Sans Serif Medium" w:hAnsi="CMU Sans Serif Medium" w:cs="CMU Sans Serif Medium"/>
        </w:rPr>
        <w:t>,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ange(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008E00"/>
        </w:rPr>
        <w:t>len</w:t>
      </w:r>
      <w:r w:rsidRPr="009925B2">
        <w:rPr>
          <w:rFonts w:ascii="CMU Sans Serif Medium" w:hAnsi="CMU Sans Serif Medium" w:cs="CMU Sans Serif Medium"/>
        </w:rPr>
        <w:t>(centrosome_slice_df)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 xml:space="preserve">), </w:t>
      </w:r>
      <w:r w:rsidRPr="009925B2">
        <w:rPr>
          <w:rFonts w:ascii="CMU Sans Serif Medium" w:hAnsi="CMU Sans Serif Medium" w:cs="CMU Sans Serif Medium"/>
          <w:color w:val="008E00"/>
          <w:lang w:val="da-DK"/>
        </w:rPr>
        <w:t>False</w:t>
      </w:r>
      <w:r w:rsidRPr="009925B2">
        <w:rPr>
          <w:rFonts w:ascii="CMU Sans Serif Medium" w:hAnsi="CMU Sans Serif Medium" w:cs="CMU Sans Serif Medium"/>
        </w:rPr>
        <w:t>)</w:t>
      </w:r>
    </w:p>
    <w:p w14:paraId="3B30A93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>centrosome_nearest_h2a</w:t>
      </w:r>
    </w:p>
    <w:p w14:paraId="54D88A4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23EBEAF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C260C1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AAA203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Remove cell/H2A with more than 2 centrosomes</w:t>
      </w:r>
    </w:p>
    <w:p w14:paraId="5BA2229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Get orig_H2A_index with no more than 2 centrosomes</w:t>
      </w:r>
    </w:p>
    <w:p w14:paraId="7614C69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ligible_orig_H2A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de-DE"/>
        </w:rPr>
        <w:t xml:space="preserve">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_counts(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index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_counts()</w:t>
      </w:r>
      <w:r w:rsidRPr="009925B2">
        <w:rPr>
          <w:rFonts w:ascii="CMU Sans Serif Medium" w:hAnsi="CMU Sans Serif Medium" w:cs="CMU Sans Serif Medium"/>
          <w:color w:val="797979"/>
        </w:rPr>
        <w:t>&lt;=2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tolist()</w:t>
      </w:r>
    </w:p>
    <w:p w14:paraId="1612F48F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03CCED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7D8E7F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Subset condensate_nearest_h2a and centrosome_nearest_h2a with eligible_orig_H2A_index</w:t>
      </w:r>
    </w:p>
    <w:p w14:paraId="074826A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ligible_condensate_nearest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de-DE"/>
        </w:rPr>
        <w:t xml:space="preserve"> condensate_nearest_h2a[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eligible_orig_H2A_index)]</w:t>
      </w:r>
    </w:p>
    <w:p w14:paraId="7600B84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ligible_centrosome_nearest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de-DE"/>
        </w:rPr>
        <w:t xml:space="preserve"> centrosome_nearest_h2a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eligible_orig_H2A_index)]</w:t>
      </w:r>
    </w:p>
    <w:p w14:paraId="14AA582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eligible_centrosome_nearest_h2a</w:t>
      </w:r>
    </w:p>
    <w:p w14:paraId="6605B533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405533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B56888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 of condensate to centrosome within the same cell / with the same H2A index</w:t>
      </w:r>
    </w:p>
    <w:p w14:paraId="21C150B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distance_condensate_to_centrosom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1041EE2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orig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C5ACD3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 </w:t>
      </w:r>
    </w:p>
    <w:p w14:paraId="527FE93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2A_Y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1023815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orig_condensate_index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3D2662B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orig_centrosome_index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04A6CEF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XM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0E5EBF9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YM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63E7A50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XM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8B2830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ntrosome_YM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0358EDE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area_l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05AB41F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slice_nu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160D3C3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4CB4A38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5EB0A1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elig_h2a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unique(eligible_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orig_H2A_index):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for every unique eligible H2A</w:t>
      </w:r>
    </w:p>
    <w:p w14:paraId="34EE82E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condensate_XM, condensate_YM, orig_condensate_index, cond_area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  <w:lang w:val="de-DE"/>
        </w:rPr>
        <w:t>(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XM'</w:t>
      </w:r>
      <w:r w:rsidRPr="009925B2">
        <w:rPr>
          <w:rFonts w:ascii="CMU Sans Serif Medium" w:hAnsi="CMU Sans Serif Medium" w:cs="CMU Sans Serif Medium"/>
        </w:rPr>
        <w:t>],</w:t>
      </w:r>
    </w:p>
    <w:p w14:paraId="3D207F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                                                                           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YM'</w:t>
      </w:r>
      <w:r w:rsidRPr="009925B2">
        <w:rPr>
          <w:rFonts w:ascii="CMU Sans Serif Medium" w:hAnsi="CMU Sans Serif Medium" w:cs="CMU Sans Serif Medium"/>
        </w:rPr>
        <w:t>],</w:t>
      </w:r>
    </w:p>
    <w:p w14:paraId="22B628B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],</w:t>
      </w:r>
    </w:p>
    <w:p w14:paraId="4144503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ondensat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area'</w:t>
      </w:r>
      <w:r w:rsidRPr="009925B2">
        <w:rPr>
          <w:rFonts w:ascii="CMU Sans Serif Medium" w:hAnsi="CMU Sans Serif Medium" w:cs="CMU Sans Serif Medium"/>
        </w:rPr>
        <w:t>])):</w:t>
      </w:r>
    </w:p>
    <w:p w14:paraId="74C62B1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centrosome_XM, centrosome_YM, orig_centrosome_index, s_num, h2a_x, h2a_y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  <w:lang w:val="de-DE"/>
        </w:rPr>
        <w:t>(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XM'</w:t>
      </w:r>
      <w:r w:rsidRPr="009925B2">
        <w:rPr>
          <w:rFonts w:ascii="CMU Sans Serif Medium" w:hAnsi="CMU Sans Serif Medium" w:cs="CMU Sans Serif Medium"/>
        </w:rPr>
        <w:t>],</w:t>
      </w:r>
    </w:p>
    <w:p w14:paraId="7170EF4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YM'</w:t>
      </w:r>
      <w:r w:rsidRPr="009925B2">
        <w:rPr>
          <w:rFonts w:ascii="CMU Sans Serif Medium" w:hAnsi="CMU Sans Serif Medium" w:cs="CMU Sans Serif Medium"/>
        </w:rPr>
        <w:t>],</w:t>
      </w:r>
    </w:p>
    <w:p w14:paraId="14980E1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</w:rPr>
        <w:t>'orig_centrosome_index'</w:t>
      </w:r>
      <w:r w:rsidRPr="009925B2">
        <w:rPr>
          <w:rFonts w:ascii="CMU Sans Serif Medium" w:hAnsi="CMU Sans Serif Medium" w:cs="CMU Sans Serif Medium"/>
        </w:rPr>
        <w:t>],</w:t>
      </w:r>
    </w:p>
    <w:p w14:paraId="28619B7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,</w:t>
      </w:r>
    </w:p>
    <w:p w14:paraId="439507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</w:rPr>
        <w:t>'H2A_XM'</w:t>
      </w:r>
      <w:r w:rsidRPr="009925B2">
        <w:rPr>
          <w:rFonts w:ascii="CMU Sans Serif Medium" w:hAnsi="CMU Sans Serif Medium" w:cs="CMU Sans Serif Medium"/>
        </w:rPr>
        <w:t>],</w:t>
      </w:r>
    </w:p>
    <w:p w14:paraId="473B949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                        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loc[centrosome_nearest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orig_H2A_index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elig_h2a,</w:t>
      </w:r>
      <w:r w:rsidRPr="009925B2">
        <w:rPr>
          <w:rFonts w:ascii="CMU Sans Serif Medium" w:hAnsi="CMU Sans Serif Medium" w:cs="CMU Sans Serif Medium"/>
          <w:color w:val="C8352B"/>
        </w:rPr>
        <w:t>'H2A_YM'</w:t>
      </w:r>
      <w:r w:rsidRPr="009925B2">
        <w:rPr>
          <w:rFonts w:ascii="CMU Sans Serif Medium" w:hAnsi="CMU Sans Serif Medium" w:cs="CMU Sans Serif Medium"/>
        </w:rPr>
        <w:t>])):</w:t>
      </w:r>
    </w:p>
    <w:p w14:paraId="53C0917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every condensate to every centrosome's distance with the same H2A</w:t>
      </w:r>
    </w:p>
    <w:p w14:paraId="1D9A556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orig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elig_h2a)</w:t>
      </w:r>
    </w:p>
    <w:p w14:paraId="44CC41D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2a_x)</w:t>
      </w:r>
    </w:p>
    <w:p w14:paraId="6B05B52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H2A_Y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h2a_y)</w:t>
      </w:r>
    </w:p>
    <w:p w14:paraId="5502BAC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ondensate_area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ond_area)</w:t>
      </w:r>
    </w:p>
    <w:p w14:paraId="64C3836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slice_nu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s_num)</w:t>
      </w:r>
    </w:p>
    <w:p w14:paraId="3B95324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orig_condensate_index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orig_condensate_index)</w:t>
      </w:r>
    </w:p>
    <w:p w14:paraId="65B7A80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orig_centrosome_index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orig_centrosome_index)</w:t>
      </w:r>
    </w:p>
    <w:p w14:paraId="51B648F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distance_condensate_to_centrosom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es-ES_tradnl"/>
        </w:rPr>
        <w:t>sqrt((condensate_XM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  <w:lang w:val="es-ES_tradnl"/>
        </w:rPr>
        <w:t>centrosome_X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  <w:lang w:val="es-ES_tradnl"/>
        </w:rPr>
        <w:t xml:space="preserve"> (condensate_YM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  <w:lang w:val="es-ES_tradnl"/>
        </w:rPr>
        <w:t>centrosome_YM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>))</w:t>
      </w:r>
    </w:p>
    <w:p w14:paraId="591A3AE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ondensate_XM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it-IT"/>
        </w:rPr>
        <w:t>append(condensate_XM)</w:t>
      </w:r>
    </w:p>
    <w:p w14:paraId="5E5327A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ondensate_YM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ondensate_YM)</w:t>
      </w:r>
    </w:p>
    <w:p w14:paraId="372438A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entrosome_XM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entrosome_XM)</w:t>
      </w:r>
    </w:p>
    <w:p w14:paraId="039E77D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centrosome_YM_l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entrosome_YM)</w:t>
      </w:r>
    </w:p>
    <w:p w14:paraId="7167979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E306A8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274A1A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</w:p>
    <w:p w14:paraId="1F69616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ndensate_to_centrosome_by_h2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  <w:lang w:val="de-DE"/>
        </w:rPr>
        <w:t xml:space="preserve">:slice_num, 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:orig_condensate_index_list,</w:t>
      </w:r>
    </w:p>
    <w:p w14:paraId="28C9691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orig_centrosome_index'</w:t>
      </w:r>
      <w:r w:rsidRPr="009925B2">
        <w:rPr>
          <w:rFonts w:ascii="CMU Sans Serif Medium" w:hAnsi="CMU Sans Serif Medium" w:cs="CMU Sans Serif Medium"/>
        </w:rPr>
        <w:t>:orig_centrosome_index_list,</w:t>
      </w:r>
    </w:p>
    <w:p w14:paraId="51D10FD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orig_h2a_index'</w:t>
      </w:r>
      <w:r w:rsidRPr="009925B2">
        <w:rPr>
          <w:rFonts w:ascii="CMU Sans Serif Medium" w:hAnsi="CMU Sans Serif Medium" w:cs="CMU Sans Serif Medium"/>
        </w:rPr>
        <w:t xml:space="preserve">:orig_h2a, </w:t>
      </w:r>
      <w:r w:rsidRPr="009925B2">
        <w:rPr>
          <w:rFonts w:ascii="CMU Sans Serif Medium" w:hAnsi="CMU Sans Serif Medium" w:cs="CMU Sans Serif Medium"/>
          <w:color w:val="C8352B"/>
        </w:rPr>
        <w:t>'H2A_X'</w:t>
      </w:r>
      <w:r w:rsidRPr="009925B2">
        <w:rPr>
          <w:rFonts w:ascii="CMU Sans Serif Medium" w:hAnsi="CMU Sans Serif Medium" w:cs="CMU Sans Serif Medium"/>
        </w:rPr>
        <w:t xml:space="preserve">:H2A_X, </w:t>
      </w:r>
      <w:r w:rsidRPr="009925B2">
        <w:rPr>
          <w:rFonts w:ascii="CMU Sans Serif Medium" w:hAnsi="CMU Sans Serif Medium" w:cs="CMU Sans Serif Medium"/>
          <w:color w:val="C8352B"/>
        </w:rPr>
        <w:t>'H2A_Y'</w:t>
      </w:r>
      <w:r w:rsidRPr="009925B2">
        <w:rPr>
          <w:rFonts w:ascii="CMU Sans Serif Medium" w:hAnsi="CMU Sans Serif Medium" w:cs="CMU Sans Serif Medium"/>
        </w:rPr>
        <w:t>:H2A_Y,</w:t>
      </w:r>
    </w:p>
    <w:p w14:paraId="5C5A64D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XM'</w:t>
      </w:r>
      <w:r w:rsidRPr="009925B2">
        <w:rPr>
          <w:rFonts w:ascii="CMU Sans Serif Medium" w:hAnsi="CMU Sans Serif Medium" w:cs="CMU Sans Serif Medium"/>
        </w:rPr>
        <w:t>:condensate_XM_list,</w:t>
      </w:r>
    </w:p>
    <w:p w14:paraId="12DB072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YM'</w:t>
      </w:r>
      <w:r w:rsidRPr="009925B2">
        <w:rPr>
          <w:rFonts w:ascii="CMU Sans Serif Medium" w:hAnsi="CMU Sans Serif Medium" w:cs="CMU Sans Serif Medium"/>
        </w:rPr>
        <w:t xml:space="preserve">:condensate_YM_list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area'</w:t>
      </w:r>
      <w:r w:rsidRPr="009925B2">
        <w:rPr>
          <w:rFonts w:ascii="CMU Sans Serif Medium" w:hAnsi="CMU Sans Serif Medium" w:cs="CMU Sans Serif Medium"/>
        </w:rPr>
        <w:t>:condensate_area_list,</w:t>
      </w:r>
    </w:p>
    <w:p w14:paraId="77AE8A2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XM'</w:t>
      </w:r>
      <w:r w:rsidRPr="009925B2">
        <w:rPr>
          <w:rFonts w:ascii="CMU Sans Serif Medium" w:hAnsi="CMU Sans Serif Medium" w:cs="CMU Sans Serif Medium"/>
        </w:rPr>
        <w:t xml:space="preserve">:centrosome_XM_list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entrosome_YM'</w:t>
      </w:r>
      <w:r w:rsidRPr="009925B2">
        <w:rPr>
          <w:rFonts w:ascii="CMU Sans Serif Medium" w:hAnsi="CMU Sans Serif Medium" w:cs="CMU Sans Serif Medium"/>
        </w:rPr>
        <w:t>:centrosome_YM_list,</w:t>
      </w:r>
    </w:p>
    <w:p w14:paraId="7DF8023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</w:t>
      </w:r>
      <w:r w:rsidRPr="009925B2">
        <w:rPr>
          <w:rFonts w:ascii="CMU Sans Serif Medium" w:hAnsi="CMU Sans Serif Medium" w:cs="CMU Sans Serif Medium"/>
          <w:color w:val="C8352B"/>
        </w:rPr>
        <w:t>'distance_condensate_to_centrosome'</w:t>
      </w:r>
      <w:r w:rsidRPr="009925B2">
        <w:rPr>
          <w:rFonts w:ascii="CMU Sans Serif Medium" w:hAnsi="CMU Sans Serif Medium" w:cs="CMU Sans Serif Medium"/>
        </w:rPr>
        <w:t>:distance_condensate_to_centrosome})</w:t>
      </w:r>
    </w:p>
    <w:p w14:paraId="2E78F8D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1EEAD9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ndensate_to_centrosome_by_h2a</w:t>
      </w:r>
    </w:p>
    <w:p w14:paraId="6C85514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18B8388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041CC8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pt-PT"/>
        </w:rPr>
        <w:t># Use H2A for quantification</w:t>
      </w:r>
    </w:p>
    <w:p w14:paraId="2751166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Given starting_h2a_index, derive h2a_X, h2a_Y and starting_slice</w:t>
      </w:r>
    </w:p>
    <w:p w14:paraId="6CD4B3C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tarting_h2a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1053</w:t>
      </w:r>
    </w:p>
    <w:p w14:paraId="37027F2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end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97</w:t>
      </w:r>
    </w:p>
    <w:p w14:paraId="75D5310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EC6609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stype(</w:t>
      </w:r>
      <w:r w:rsidRPr="009925B2">
        <w:rPr>
          <w:rFonts w:ascii="CMU Sans Serif Medium" w:hAnsi="CMU Sans Serif Medium" w:cs="CMU Sans Serif Medium"/>
          <w:color w:val="C8352B"/>
        </w:rPr>
        <w:t>'int32'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onvert str to int for Slice column</w:t>
      </w:r>
    </w:p>
    <w:p w14:paraId="6B74375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tarting_X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unique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XM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H2A_index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tarting_h2a_index]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tem()</w:t>
      </w:r>
    </w:p>
    <w:p w14:paraId="647B6D6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tarting_Y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unique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YM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H2A_index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tarting_h2a_index]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tem()</w:t>
      </w:r>
    </w:p>
    <w:p w14:paraId="6E1FF06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tarting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unique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H2A_index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tarting_h2a_index]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tem()</w:t>
      </w:r>
    </w:p>
    <w:p w14:paraId="5A55F11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E0FB5C9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BBDA81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nd this h2a's index and its corresponding x, y from the next slice</w:t>
      </w:r>
    </w:p>
    <w:p w14:paraId="25E6BD3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by choosing the closest coordination to the current coordination (handpicked_XM1, handpicked_YM1)</w:t>
      </w:r>
    </w:p>
    <w:p w14:paraId="1FF6DE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ache the new index and its corresponding x and y</w:t>
      </w:r>
    </w:p>
    <w:p w14:paraId="5CC37CD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Repeat the procedure until the end_slice</w:t>
      </w:r>
    </w:p>
    <w:p w14:paraId="52992CD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urrent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starting_slice</w:t>
      </w:r>
    </w:p>
    <w:p w14:paraId="595AA4D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andidate_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starting_XM</w:t>
      </w:r>
    </w:p>
    <w:p w14:paraId="05730A2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andidate_Y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starting_YM</w:t>
      </w:r>
    </w:p>
    <w:p w14:paraId="295839A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ll_candidat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starting_h2a_index]</w:t>
      </w:r>
    </w:p>
    <w:p w14:paraId="38A989B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ll_candidate_X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starting_XM]</w:t>
      </w:r>
    </w:p>
    <w:p w14:paraId="5B14686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ll_candidate_Y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starting_YM]</w:t>
      </w:r>
    </w:p>
    <w:p w14:paraId="38F6F39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ll_slice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starting_slice]</w:t>
      </w:r>
    </w:p>
    <w:p w14:paraId="74ECBBF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8F36B6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while</w:t>
      </w:r>
      <w:r w:rsidRPr="009925B2">
        <w:rPr>
          <w:rFonts w:ascii="CMU Sans Serif Medium" w:hAnsi="CMU Sans Serif Medium" w:cs="CMU Sans Serif Medium"/>
        </w:rPr>
        <w:t xml:space="preserve"> current_slice </w:t>
      </w:r>
      <w:r w:rsidRPr="009925B2">
        <w:rPr>
          <w:rFonts w:ascii="CMU Sans Serif Medium" w:hAnsi="CMU Sans Serif Medium" w:cs="CMU Sans Serif Medium"/>
          <w:color w:val="797979"/>
        </w:rPr>
        <w:t>&lt;</w:t>
      </w:r>
      <w:r w:rsidRPr="009925B2">
        <w:rPr>
          <w:rFonts w:ascii="CMU Sans Serif Medium" w:hAnsi="CMU Sans Serif Medium" w:cs="CMU Sans Serif Medium"/>
        </w:rPr>
        <w:t xml:space="preserve"> end_slice:</w:t>
      </w:r>
    </w:p>
    <w:p w14:paraId="6D6B969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Get current H2A's coordinates</w:t>
      </w:r>
    </w:p>
    <w:p w14:paraId="537D390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urrent_h2a_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andidate_X</w:t>
      </w:r>
    </w:p>
    <w:p w14:paraId="0602C76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urrent_h2a_Y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andidate_Y</w:t>
      </w:r>
    </w:p>
    <w:p w14:paraId="33A84A7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next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urrent_slice </w:t>
      </w:r>
      <w:r w:rsidRPr="009925B2">
        <w:rPr>
          <w:rFonts w:ascii="CMU Sans Serif Medium" w:hAnsi="CMU Sans Serif Medium" w:cs="CMU Sans Serif Medium"/>
          <w:color w:val="797979"/>
        </w:rPr>
        <w:t>+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1</w:t>
      </w:r>
    </w:p>
    <w:p w14:paraId="5A3D19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all_dis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74F6406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    all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2611192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ll_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78FF3C3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ll_y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72B51F21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978349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lculate distance of current H2A to all the H2As from the next slice</w:t>
      </w:r>
    </w:p>
    <w:p w14:paraId="03866B9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next_h2a_index, next_h2a_X, next_h2a_Y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lis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008E00"/>
          <w:lang w:val="de-DE"/>
        </w:rPr>
        <w:t>zip</w:t>
      </w:r>
      <w:r w:rsidRPr="009925B2">
        <w:rPr>
          <w:rFonts w:ascii="CMU Sans Serif Medium" w:hAnsi="CMU Sans Serif Medium" w:cs="CMU Sans Serif Medium"/>
        </w:rPr>
        <w:t>(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index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next_slice],</w:t>
      </w:r>
    </w:p>
    <w:p w14:paraId="56DA0E1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XM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next_slice],</w:t>
      </w:r>
    </w:p>
    <w:p w14:paraId="065B75D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                                               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YM[h2a_slice_df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next_slice])):</w:t>
      </w:r>
    </w:p>
    <w:p w14:paraId="7DC407F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all_dis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qrt((current_h2a_X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>next_h2a_X)</w:t>
      </w:r>
      <w:r w:rsidRPr="009925B2">
        <w:rPr>
          <w:rFonts w:ascii="CMU Sans Serif Medium" w:hAnsi="CMU Sans Serif Medium" w:cs="CMU Sans Serif Medium"/>
          <w:color w:val="797979"/>
        </w:rPr>
        <w:t>**2+</w:t>
      </w:r>
      <w:r w:rsidRPr="009925B2">
        <w:rPr>
          <w:rFonts w:ascii="CMU Sans Serif Medium" w:hAnsi="CMU Sans Serif Medium" w:cs="CMU Sans Serif Medium"/>
        </w:rPr>
        <w:t>(current_h2a_Y</w:t>
      </w:r>
      <w:r w:rsidRPr="009925B2">
        <w:rPr>
          <w:rFonts w:ascii="CMU Sans Serif Medium" w:hAnsi="CMU Sans Serif Medium" w:cs="CMU Sans Serif Medium"/>
          <w:color w:val="797979"/>
        </w:rPr>
        <w:t>-</w:t>
      </w:r>
      <w:r w:rsidRPr="009925B2">
        <w:rPr>
          <w:rFonts w:ascii="CMU Sans Serif Medium" w:hAnsi="CMU Sans Serif Medium" w:cs="CMU Sans Serif Medium"/>
        </w:rPr>
        <w:t>next_h2a_Y)</w:t>
      </w:r>
      <w:r w:rsidRPr="009925B2">
        <w:rPr>
          <w:rFonts w:ascii="CMU Sans Serif Medium" w:hAnsi="CMU Sans Serif Medium" w:cs="CMU Sans Serif Medium"/>
          <w:color w:val="797979"/>
        </w:rPr>
        <w:t>**2</w:t>
      </w:r>
      <w:r w:rsidRPr="009925B2">
        <w:rPr>
          <w:rFonts w:ascii="CMU Sans Serif Medium" w:hAnsi="CMU Sans Serif Medium" w:cs="CMU Sans Serif Medium"/>
        </w:rPr>
        <w:t>))</w:t>
      </w:r>
    </w:p>
    <w:p w14:paraId="6471EF7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all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ext_h2a_index)</w:t>
      </w:r>
    </w:p>
    <w:p w14:paraId="01FD4BC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all_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ext_h2a_X)</w:t>
      </w:r>
    </w:p>
    <w:p w14:paraId="6D50E21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all_y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next_h2a_Y)</w:t>
      </w:r>
    </w:p>
    <w:p w14:paraId="52FD78A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10B4EC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9DAF3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elect candidate by the minimum dist and get its index &amp; coordinates</w:t>
      </w:r>
    </w:p>
    <w:p w14:paraId="2FAA243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andidate_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all_x[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gmin(all_dist)]</w:t>
      </w:r>
    </w:p>
    <w:p w14:paraId="2D3D2A0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andidate_Y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all_y[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gmin(all_dist)]</w:t>
      </w:r>
    </w:p>
    <w:p w14:paraId="1E83122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andidat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all_index[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gmin(all_dist)]</w:t>
      </w:r>
    </w:p>
    <w:p w14:paraId="255C75C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</w:p>
    <w:p w14:paraId="671F26B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Cache the index &amp; coordinates</w:t>
      </w:r>
    </w:p>
    <w:p w14:paraId="311C0E2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de-DE"/>
        </w:rPr>
        <w:t xml:space="preserve">    all_candidate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andidate_index)</w:t>
      </w:r>
    </w:p>
    <w:p w14:paraId="1C5783F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ll_candidate_X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andidate_X)</w:t>
      </w:r>
    </w:p>
    <w:p w14:paraId="646EBBD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ll_candidate_Y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andidate_Y)</w:t>
      </w:r>
    </w:p>
    <w:p w14:paraId="07287BB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</w:p>
    <w:p w14:paraId="371F3B8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current_slice </w:t>
      </w:r>
      <w:r w:rsidRPr="009925B2">
        <w:rPr>
          <w:rFonts w:ascii="CMU Sans Serif Medium" w:hAnsi="CMU Sans Serif Medium" w:cs="CMU Sans Serif Medium"/>
          <w:color w:val="797979"/>
        </w:rPr>
        <w:t>+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797979"/>
        </w:rPr>
        <w:t>1</w:t>
      </w:r>
    </w:p>
    <w:p w14:paraId="443B834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ll_slic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current_slice)</w:t>
      </w:r>
    </w:p>
    <w:p w14:paraId="3A2847CF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657A43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ell_track_tabl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 xml:space="preserve">:all_slices, </w:t>
      </w:r>
      <w:r w:rsidRPr="009925B2">
        <w:rPr>
          <w:rFonts w:ascii="CMU Sans Serif Medium" w:hAnsi="CMU Sans Serif Medium" w:cs="CMU Sans Serif Medium"/>
          <w:color w:val="C8352B"/>
        </w:rPr>
        <w:t>'H2A_index'</w:t>
      </w:r>
      <w:r w:rsidRPr="009925B2">
        <w:rPr>
          <w:rFonts w:ascii="CMU Sans Serif Medium" w:hAnsi="CMU Sans Serif Medium" w:cs="CMU Sans Serif Medium"/>
        </w:rPr>
        <w:t xml:space="preserve">:all_candidate_index, </w:t>
      </w:r>
      <w:r w:rsidRPr="009925B2">
        <w:rPr>
          <w:rFonts w:ascii="CMU Sans Serif Medium" w:hAnsi="CMU Sans Serif Medium" w:cs="CMU Sans Serif Medium"/>
          <w:color w:val="C8352B"/>
        </w:rPr>
        <w:t>'H2A_X'</w:t>
      </w:r>
      <w:r w:rsidRPr="009925B2">
        <w:rPr>
          <w:rFonts w:ascii="CMU Sans Serif Medium" w:hAnsi="CMU Sans Serif Medium" w:cs="CMU Sans Serif Medium"/>
        </w:rPr>
        <w:t xml:space="preserve">:all_candidate_Xs, </w:t>
      </w:r>
      <w:r w:rsidRPr="009925B2">
        <w:rPr>
          <w:rFonts w:ascii="CMU Sans Serif Medium" w:hAnsi="CMU Sans Serif Medium" w:cs="CMU Sans Serif Medium"/>
          <w:color w:val="C8352B"/>
        </w:rPr>
        <w:t>'H2A_Y'</w:t>
      </w:r>
      <w:r w:rsidRPr="009925B2">
        <w:rPr>
          <w:rFonts w:ascii="CMU Sans Serif Medium" w:hAnsi="CMU Sans Serif Medium" w:cs="CMU Sans Serif Medium"/>
        </w:rPr>
        <w:t>:all_candidate_Ys})</w:t>
      </w:r>
    </w:p>
    <w:p w14:paraId="5B42DD6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F342D41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FB8EDF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We scrutinized through every slice to ensure our classification is correct, and modified incorrect data.</w:t>
      </w:r>
    </w:p>
    <w:p w14:paraId="748E881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================ Below is SITUATIONAL =====================</w:t>
      </w:r>
    </w:p>
    <w:p w14:paraId="1B0755A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Remove/skip slices in which a cell is identified with more than 2 centrosomes.</w:t>
      </w:r>
    </w:p>
    <w:p w14:paraId="036D172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nl-NL"/>
        </w:rPr>
        <w:t>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et_option(</w:t>
      </w:r>
      <w:r w:rsidRPr="009925B2">
        <w:rPr>
          <w:rFonts w:ascii="CMU Sans Serif Medium" w:hAnsi="CMU Sans Serif Medium" w:cs="CMU Sans Serif Medium"/>
          <w:color w:val="C8352B"/>
        </w:rPr>
        <w:t>'display.max_rows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797979"/>
        </w:rPr>
        <w:t>10</w:t>
      </w:r>
      <w:r w:rsidRPr="009925B2">
        <w:rPr>
          <w:rFonts w:ascii="CMU Sans Serif Medium" w:hAnsi="CMU Sans Serif Medium" w:cs="CMU Sans Serif Medium"/>
        </w:rPr>
        <w:t>)</w:t>
      </w:r>
    </w:p>
    <w:p w14:paraId="0B1CCFF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B63DA9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andpicked_tabl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pt-PT"/>
        </w:rPr>
        <w:t xml:space="preserve"> condensate_to_centrosome_by_h2a[(condensate_to_centrosome_by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h2a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cel</w:t>
      </w:r>
      <w:r w:rsidRPr="009925B2">
        <w:rPr>
          <w:rFonts w:ascii="CMU Sans Serif Medium" w:hAnsi="CMU Sans Serif Medium" w:cs="CMU Sans Serif Medium"/>
        </w:rPr>
        <w:lastRenderedPageBreak/>
        <w:t>l_track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H2A_index))</w:t>
      </w:r>
      <w:r w:rsidRPr="009925B2">
        <w:rPr>
          <w:rFonts w:ascii="CMU Sans Serif Medium" w:hAnsi="CMU Sans Serif Medium" w:cs="CMU Sans Serif Medium"/>
          <w:color w:val="797979"/>
        </w:rPr>
        <w:t>&amp;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797979"/>
        </w:rPr>
        <w:t>~</w:t>
      </w:r>
      <w:r w:rsidRPr="009925B2">
        <w:rPr>
          <w:rFonts w:ascii="CMU Sans Serif Medium" w:hAnsi="CMU Sans Serif Medium" w:cs="CMU Sans Serif Medium"/>
        </w:rPr>
        <w:t>condensate_to_centrosome_by_h2a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[</w:t>
      </w:r>
      <w:r w:rsidRPr="009925B2">
        <w:rPr>
          <w:rFonts w:ascii="CMU Sans Serif Medium" w:hAnsi="CMU Sans Serif Medium" w:cs="CMU Sans Serif Medium"/>
          <w:color w:val="797979"/>
        </w:rPr>
        <w:t>76</w:t>
      </w:r>
      <w:r w:rsidRPr="009925B2">
        <w:rPr>
          <w:rFonts w:ascii="CMU Sans Serif Medium" w:hAnsi="CMU Sans Serif Medium" w:cs="CMU Sans Serif Medium"/>
        </w:rPr>
        <w:t>,</w:t>
      </w:r>
      <w:r w:rsidRPr="009925B2">
        <w:rPr>
          <w:rFonts w:ascii="CMU Sans Serif Medium" w:hAnsi="CMU Sans Serif Medium" w:cs="CMU Sans Serif Medium"/>
          <w:color w:val="797979"/>
        </w:rPr>
        <w:t>81</w:t>
      </w:r>
      <w:r w:rsidRPr="009925B2">
        <w:rPr>
          <w:rFonts w:ascii="CMU Sans Serif Medium" w:hAnsi="CMU Sans Serif Medium" w:cs="CMU Sans Serif Medium"/>
        </w:rPr>
        <w:t>,</w:t>
      </w:r>
      <w:r w:rsidRPr="009925B2">
        <w:rPr>
          <w:rFonts w:ascii="CMU Sans Serif Medium" w:hAnsi="CMU Sans Serif Medium" w:cs="CMU Sans Serif Medium"/>
          <w:color w:val="797979"/>
        </w:rPr>
        <w:t>91</w:t>
      </w:r>
      <w:r w:rsidRPr="009925B2">
        <w:rPr>
          <w:rFonts w:ascii="CMU Sans Serif Medium" w:hAnsi="CMU Sans Serif Medium" w:cs="CMU Sans Serif Medium"/>
        </w:rPr>
        <w:t xml:space="preserve">]))]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remove outliers</w:t>
      </w:r>
    </w:p>
    <w:p w14:paraId="70C5260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Handpicked_table = condensate_to_centrosome_by_h2a[(condensate_to_centrosome_by_h2a.orig_h2a_index.isin(cell_track_table.H2A_index))]</w:t>
      </w:r>
    </w:p>
    <w:p w14:paraId="565182E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andpicked_table</w:t>
      </w:r>
    </w:p>
    <w:p w14:paraId="101700EE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D8B625B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47492A3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================ Below is also SITUATIONAL =====================</w:t>
      </w:r>
    </w:p>
    <w:p w14:paraId="5CE5E5D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Exclude misclassified condensate index</w:t>
      </w:r>
    </w:p>
    <w:p w14:paraId="7AB00D3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misclassified_condensate_index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</w:t>
      </w:r>
      <w:r w:rsidRPr="009925B2">
        <w:rPr>
          <w:rFonts w:ascii="CMU Sans Serif Medium" w:hAnsi="CMU Sans Serif Medium" w:cs="CMU Sans Serif Medium"/>
          <w:color w:val="797979"/>
        </w:rPr>
        <w:t>6917</w:t>
      </w:r>
      <w:r w:rsidRPr="009925B2">
        <w:rPr>
          <w:rFonts w:ascii="CMU Sans Serif Medium" w:hAnsi="CMU Sans Serif Medium" w:cs="CMU Sans Serif Medium"/>
        </w:rPr>
        <w:t>]</w:t>
      </w:r>
    </w:p>
    <w:p w14:paraId="4EF9326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andpicked_tabl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[</w:t>
      </w:r>
      <w:r w:rsidRPr="009925B2">
        <w:rPr>
          <w:rFonts w:ascii="CMU Sans Serif Medium" w:hAnsi="CMU Sans Serif Medium" w:cs="CMU Sans Serif Medium"/>
          <w:color w:val="797979"/>
        </w:rPr>
        <w:t>~</w:t>
      </w:r>
      <w:r w:rsidRPr="009925B2">
        <w:rPr>
          <w:rFonts w:ascii="CMU Sans Serif Medium" w:hAnsi="CMU Sans Serif Medium" w:cs="CMU Sans Serif Medium"/>
        </w:rPr>
        <w:t>Handpicked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orig_condensate_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misclassified_condensate_index)]</w:t>
      </w:r>
    </w:p>
    <w:p w14:paraId="490F97D2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6403D8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================ Above is SITUATIONAL =====================</w:t>
      </w:r>
    </w:p>
    <w:p w14:paraId="1985A05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664EEE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ll skipped slice with average of previous non-skipped slice and the next non-skipped slice</w:t>
      </w:r>
    </w:p>
    <w:p w14:paraId="592E618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We are only interested in slice_num, distance_condensate_to_centrosome, condensate_area</w:t>
      </w:r>
    </w:p>
    <w:p w14:paraId="6360155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andpicked_table_les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[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area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distance_condensate_to_centrosome'</w:t>
      </w:r>
      <w:r w:rsidRPr="009925B2">
        <w:rPr>
          <w:rFonts w:ascii="CMU Sans Serif Medium" w:hAnsi="CMU Sans Serif Medium" w:cs="CMU Sans Serif Medium"/>
        </w:rPr>
        <w:t>]]</w:t>
      </w:r>
    </w:p>
    <w:p w14:paraId="781F8544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6C4879A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rst, we find the skipped slices</w:t>
      </w:r>
    </w:p>
    <w:p w14:paraId="3370414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lices_strea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eries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range(starting_slice, end_slice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>))</w:t>
      </w:r>
    </w:p>
    <w:p w14:paraId="7484340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kipped_slice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slices_stream[</w:t>
      </w:r>
      <w:r w:rsidRPr="009925B2">
        <w:rPr>
          <w:rFonts w:ascii="CMU Sans Serif Medium" w:hAnsi="CMU Sans Serif Medium" w:cs="CMU Sans Serif Medium"/>
          <w:color w:val="797979"/>
        </w:rPr>
        <w:t>~</w:t>
      </w:r>
      <w:r w:rsidRPr="009925B2">
        <w:rPr>
          <w:rFonts w:ascii="CMU Sans Serif Medium" w:hAnsi="CMU Sans Serif Medium" w:cs="CMU Sans Serif Medium"/>
        </w:rPr>
        <w:t>slices_stream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unique(Handpicked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_num))]</w:t>
      </w:r>
    </w:p>
    <w:p w14:paraId="0ECBD89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D40E49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lling average values of previous and next slides for each skipped slice</w:t>
      </w:r>
    </w:p>
    <w:p w14:paraId="7D8F00A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  <w:lang w:val="de-DE"/>
        </w:rPr>
        <w:t xml:space="preserve"> ss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:</w:t>
      </w:r>
    </w:p>
    <w:p w14:paraId="7218C12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if</w:t>
      </w:r>
      <w:r w:rsidRPr="009925B2">
        <w:rPr>
          <w:rFonts w:ascii="CMU Sans Serif Medium" w:hAnsi="CMU Sans Serif Medium" w:cs="CMU Sans Serif Medium"/>
          <w:lang w:val="de-DE"/>
        </w:rPr>
        <w:t xml:space="preserve"> ss 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 xml:space="preserve"> starting_slice:</w:t>
      </w:r>
    </w:p>
    <w:p w14:paraId="3AB823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print</w:t>
      </w:r>
      <w:r w:rsidRPr="009925B2">
        <w:rPr>
          <w:rFonts w:ascii="CMU Sans Serif Medium" w:hAnsi="CMU Sans Serif Medium" w:cs="CMU Sans Serif Medium"/>
        </w:rPr>
        <w:t>(</w:t>
      </w:r>
      <w:r w:rsidRPr="009925B2">
        <w:rPr>
          <w:rFonts w:ascii="CMU Sans Serif Medium" w:hAnsi="CMU Sans Serif Medium" w:cs="CMU Sans Serif Medium"/>
          <w:color w:val="C8352B"/>
        </w:rPr>
        <w:t>'Select another starting_h2a_index and starting slice, current starting slice is skipped!'</w:t>
      </w:r>
      <w:r w:rsidRPr="009925B2">
        <w:rPr>
          <w:rFonts w:ascii="CMU Sans Serif Medium" w:hAnsi="CMU Sans Serif Medium" w:cs="CMU Sans Serif Medium"/>
        </w:rPr>
        <w:t>)</w:t>
      </w:r>
    </w:p>
    <w:p w14:paraId="4524C69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break</w:t>
      </w:r>
    </w:p>
    <w:p w14:paraId="2EE3832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</w:p>
    <w:p w14:paraId="692AF8A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earch previous non-skipped slice</w:t>
      </w:r>
    </w:p>
    <w:p w14:paraId="30932E0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earching_slice_backward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ss, starting_slice</w:t>
      </w:r>
      <w:r w:rsidRPr="009925B2">
        <w:rPr>
          <w:rFonts w:ascii="CMU Sans Serif Medium" w:hAnsi="CMU Sans Serif Medium" w:cs="CMU Sans Serif Medium"/>
          <w:color w:val="797979"/>
        </w:rPr>
        <w:t>-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797979"/>
        </w:rPr>
        <w:t>-1</w:t>
      </w:r>
      <w:r w:rsidRPr="009925B2">
        <w:rPr>
          <w:rFonts w:ascii="CMU Sans Serif Medium" w:hAnsi="CMU Sans Serif Medium" w:cs="CMU Sans Serif Medium"/>
        </w:rPr>
        <w:t>):</w:t>
      </w:r>
    </w:p>
    <w:p w14:paraId="1959EEA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if</w:t>
      </w:r>
      <w:r w:rsidRPr="009925B2">
        <w:rPr>
          <w:rFonts w:ascii="CMU Sans Serif Medium" w:hAnsi="CMU Sans Serif Medium" w:cs="CMU Sans Serif Medium"/>
        </w:rPr>
        <w:t xml:space="preserve"> searching_slice_backward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:</w:t>
      </w:r>
    </w:p>
    <w:p w14:paraId="2A255F4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fr-FR"/>
        </w:rPr>
        <w:t>continue</w:t>
      </w:r>
    </w:p>
    <w:p w14:paraId="76C4DBC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da-DK"/>
        </w:rPr>
        <w:t>else</w:t>
      </w:r>
      <w:r w:rsidRPr="009925B2">
        <w:rPr>
          <w:rFonts w:ascii="CMU Sans Serif Medium" w:hAnsi="CMU Sans Serif Medium" w:cs="CMU Sans Serif Medium"/>
        </w:rPr>
        <w:t>:</w:t>
      </w:r>
    </w:p>
    <w:p w14:paraId="792FD82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prev_nonskipped_slid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_less[handpicked_table_les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earching_slice_backward]</w:t>
      </w:r>
    </w:p>
    <w:p w14:paraId="3B84240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break</w:t>
      </w:r>
    </w:p>
    <w:p w14:paraId="57666AD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</w:p>
    <w:p w14:paraId="0F1CCB1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earch next non-skipped slice</w:t>
      </w:r>
    </w:p>
    <w:p w14:paraId="5EA6F74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earching_slice_forward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ss, end_slice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>):</w:t>
      </w:r>
    </w:p>
    <w:p w14:paraId="466A6B0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if</w:t>
      </w:r>
      <w:r w:rsidRPr="009925B2">
        <w:rPr>
          <w:rFonts w:ascii="CMU Sans Serif Medium" w:hAnsi="CMU Sans Serif Medium" w:cs="CMU Sans Serif Medium"/>
        </w:rPr>
        <w:t xml:space="preserve"> searching_slice_forward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:</w:t>
      </w:r>
    </w:p>
    <w:p w14:paraId="7B983FB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fr-FR"/>
        </w:rPr>
        <w:t>continue</w:t>
      </w:r>
    </w:p>
    <w:p w14:paraId="1AD0F8F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da-DK"/>
        </w:rPr>
        <w:t>else</w:t>
      </w:r>
      <w:r w:rsidRPr="009925B2">
        <w:rPr>
          <w:rFonts w:ascii="CMU Sans Serif Medium" w:hAnsi="CMU Sans Serif Medium" w:cs="CMU Sans Serif Medium"/>
        </w:rPr>
        <w:t>:</w:t>
      </w:r>
    </w:p>
    <w:p w14:paraId="5DECF40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next_nonskipped_slid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_less[handpicked_table_les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earching_slice_forward]</w:t>
      </w:r>
    </w:p>
    <w:p w14:paraId="665A7C8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break</w:t>
      </w:r>
    </w:p>
    <w:p w14:paraId="3867DB33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351080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Taking average of previous and next non-skipped slice to fill in skipped slices</w:t>
      </w:r>
    </w:p>
    <w:p w14:paraId="56AE8A0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verage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prev_nonskipped_slide,next_nonskipped_slide]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mean(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shape(</w:t>
      </w:r>
      <w:r w:rsidRPr="009925B2">
        <w:rPr>
          <w:rFonts w:ascii="CMU Sans Serif Medium" w:hAnsi="CMU Sans Serif Medium" w:cs="CMU Sans Serif Medium"/>
          <w:color w:val="797979"/>
        </w:rPr>
        <w:t>1</w:t>
      </w:r>
      <w:r w:rsidRPr="009925B2">
        <w:rPr>
          <w:rFonts w:ascii="CMU Sans Serif Medium" w:hAnsi="CMU Sans Serif Medium" w:cs="CMU Sans Serif Medium"/>
        </w:rPr>
        <w:t>,</w:t>
      </w:r>
      <w:r w:rsidRPr="009925B2">
        <w:rPr>
          <w:rFonts w:ascii="CMU Sans Serif Medium" w:hAnsi="CMU Sans Serif Medium" w:cs="CMU Sans Serif Medium"/>
          <w:color w:val="797979"/>
        </w:rPr>
        <w:t>3</w:t>
      </w:r>
      <w:r w:rsidRPr="009925B2">
        <w:rPr>
          <w:rFonts w:ascii="CMU Sans Serif Medium" w:hAnsi="CMU Sans Serif Medium" w:cs="CMU Sans Serif Medium"/>
        </w:rPr>
        <w:t>), column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  <w:lang w:val="es-ES_tradnl"/>
        </w:rPr>
        <w:t>'condensate_area'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C8352B"/>
        </w:rPr>
        <w:t>'distance_condensate_to_centrosome'</w:t>
      </w:r>
      <w:r w:rsidRPr="009925B2">
        <w:rPr>
          <w:rFonts w:ascii="CMU Sans Serif Medium" w:hAnsi="CMU Sans Serif Medium" w:cs="CMU Sans Serif Medium"/>
        </w:rPr>
        <w:t>])</w:t>
      </w:r>
    </w:p>
    <w:p w14:paraId="00F1137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verage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 xml:space="preserve">slice_num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ss</w:t>
      </w:r>
    </w:p>
    <w:p w14:paraId="3B83C70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handpicked_table_les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handpicked_table_less, average_slice])</w:t>
      </w:r>
    </w:p>
    <w:p w14:paraId="4977C78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32ED69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handpicked_table_les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_les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ort_values(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)</w:t>
      </w:r>
    </w:p>
    <w:p w14:paraId="06EA65E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andpicked_table_less</w:t>
      </w:r>
    </w:p>
    <w:p w14:paraId="6954E221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873EC31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12391CB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GRAPHS</w:t>
      </w:r>
    </w:p>
    <w:p w14:paraId="340EAD1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213D9D9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verage Distance between Condensate and Centrosome by slice</w:t>
      </w:r>
    </w:p>
    <w:p w14:paraId="3E99290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verage_tabl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_les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groupby(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]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mean()</w:t>
      </w:r>
    </w:p>
    <w:p w14:paraId="14C7F1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lice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unique(handpicked_table_les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slice_num)</w:t>
      </w:r>
    </w:p>
    <w:p w14:paraId="55895E72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fr-FR"/>
        </w:rPr>
        <w:t xml:space="preserve">distan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average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istance_condensate_to_centrosome</w:t>
      </w:r>
    </w:p>
    <w:p w14:paraId="11F9212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pl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es-ES_tradnl"/>
        </w:rPr>
        <w:t>plot(slices,distance)</w:t>
      </w:r>
    </w:p>
    <w:p w14:paraId="1D7A3BB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551FE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Average Condensate Area by slice</w:t>
      </w:r>
    </w:p>
    <w:p w14:paraId="659E3E1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area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average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densate_area</w:t>
      </w:r>
    </w:p>
    <w:p w14:paraId="02C1938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pl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plot(slices, area)</w:t>
      </w:r>
    </w:p>
    <w:p w14:paraId="5744CC2D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0559AE0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C76C8B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3FF03D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Condensate count by slice</w:t>
      </w:r>
    </w:p>
    <w:p w14:paraId="79428C5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Handpicked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groupby(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)[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]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fr-FR"/>
        </w:rPr>
        <w:t>nunique()</w:t>
      </w:r>
    </w:p>
    <w:p w14:paraId="090EEBE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non_skipped_slice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ount_gpby_slice[</w:t>
      </w:r>
      <w:r w:rsidRPr="009925B2">
        <w:rPr>
          <w:rFonts w:ascii="CMU Sans Serif Medium" w:hAnsi="CMU Sans Serif Medium" w:cs="CMU Sans Serif Medium"/>
          <w:color w:val="797979"/>
        </w:rPr>
        <w:t>~</w:t>
      </w:r>
      <w:r w:rsidRPr="009925B2">
        <w:rPr>
          <w:rFonts w:ascii="CMU Sans Serif Medium" w:hAnsi="CMU Sans Serif Medium" w:cs="CMU Sans Serif Medium"/>
        </w:rPr>
        <w:t>count_gpby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index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isin(skipped_slices)]</w:t>
      </w:r>
    </w:p>
    <w:p w14:paraId="1C7BDD66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56E9508B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kipped_slice_counts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[]</w:t>
      </w:r>
    </w:p>
    <w:p w14:paraId="4FC3D11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</w:rPr>
        <w:t># Fill in skipped slices with average counts of previous and next nonskipped slices</w:t>
      </w:r>
    </w:p>
    <w:p w14:paraId="26385A9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:</w:t>
      </w:r>
    </w:p>
    <w:p w14:paraId="5AF7E510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31B75F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_back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s, starting_slice</w:t>
      </w:r>
      <w:r w:rsidRPr="009925B2">
        <w:rPr>
          <w:rFonts w:ascii="CMU Sans Serif Medium" w:hAnsi="CMU Sans Serif Medium" w:cs="CMU Sans Serif Medium"/>
          <w:color w:val="797979"/>
        </w:rPr>
        <w:t>-1</w:t>
      </w:r>
      <w:r w:rsidRPr="009925B2">
        <w:rPr>
          <w:rFonts w:ascii="CMU Sans Serif Medium" w:hAnsi="CMU Sans Serif Medium" w:cs="CMU Sans Serif Medium"/>
        </w:rPr>
        <w:t xml:space="preserve">, </w:t>
      </w:r>
      <w:r w:rsidRPr="009925B2">
        <w:rPr>
          <w:rFonts w:ascii="CMU Sans Serif Medium" w:hAnsi="CMU Sans Serif Medium" w:cs="CMU Sans Serif Medium"/>
          <w:color w:val="797979"/>
        </w:rPr>
        <w:t>-1</w:t>
      </w:r>
      <w:r w:rsidRPr="009925B2">
        <w:rPr>
          <w:rFonts w:ascii="CMU Sans Serif Medium" w:hAnsi="CMU Sans Serif Medium" w:cs="CMU Sans Serif Medium"/>
        </w:rPr>
        <w:t>):</w:t>
      </w:r>
    </w:p>
    <w:p w14:paraId="7F899F2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if</w:t>
      </w:r>
      <w:r w:rsidRPr="009925B2">
        <w:rPr>
          <w:rFonts w:ascii="CMU Sans Serif Medium" w:hAnsi="CMU Sans Serif Medium" w:cs="CMU Sans Serif Medium"/>
        </w:rPr>
        <w:t xml:space="preserve"> s_back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:</w:t>
      </w:r>
    </w:p>
    <w:p w14:paraId="5DABA94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fr-FR"/>
        </w:rPr>
        <w:t>continue</w:t>
      </w:r>
    </w:p>
    <w:p w14:paraId="1D8B053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da-DK"/>
        </w:rPr>
        <w:t>else</w:t>
      </w:r>
      <w:r w:rsidRPr="009925B2">
        <w:rPr>
          <w:rFonts w:ascii="CMU Sans Serif Medium" w:hAnsi="CMU Sans Serif Medium" w:cs="CMU Sans Serif Medium"/>
        </w:rPr>
        <w:t>:</w:t>
      </w:r>
    </w:p>
    <w:p w14:paraId="79537CF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lastRenderedPageBreak/>
        <w:t xml:space="preserve">            prev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int</w:t>
      </w:r>
      <w:r w:rsidRPr="009925B2">
        <w:rPr>
          <w:rFonts w:ascii="CMU Sans Serif Medium" w:hAnsi="CMU Sans Serif Medium" w:cs="CMU Sans Serif Medium"/>
        </w:rPr>
        <w:t>(count_gpby_non_skipped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[count_gpby_non_skipped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index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_back])</w:t>
      </w:r>
    </w:p>
    <w:p w14:paraId="12EF2C10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break</w:t>
      </w:r>
    </w:p>
    <w:p w14:paraId="7C7A2B2A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5D6E3C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for</w:t>
      </w:r>
      <w:r w:rsidRPr="009925B2">
        <w:rPr>
          <w:rFonts w:ascii="CMU Sans Serif Medium" w:hAnsi="CMU Sans Serif Medium" w:cs="CMU Sans Serif Medium"/>
        </w:rPr>
        <w:t xml:space="preserve"> s_fore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range</w:t>
      </w:r>
      <w:r w:rsidRPr="009925B2">
        <w:rPr>
          <w:rFonts w:ascii="CMU Sans Serif Medium" w:hAnsi="CMU Sans Serif Medium" w:cs="CMU Sans Serif Medium"/>
        </w:rPr>
        <w:t>(s, end_slice</w:t>
      </w:r>
      <w:r w:rsidRPr="009925B2">
        <w:rPr>
          <w:rFonts w:ascii="CMU Sans Serif Medium" w:hAnsi="CMU Sans Serif Medium" w:cs="CMU Sans Serif Medium"/>
          <w:color w:val="797979"/>
        </w:rPr>
        <w:t>+1</w:t>
      </w:r>
      <w:r w:rsidRPr="009925B2">
        <w:rPr>
          <w:rFonts w:ascii="CMU Sans Serif Medium" w:hAnsi="CMU Sans Serif Medium" w:cs="CMU Sans Serif Medium"/>
        </w:rPr>
        <w:t>):</w:t>
      </w:r>
    </w:p>
    <w:p w14:paraId="4FEDAE3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if</w:t>
      </w:r>
      <w:r w:rsidRPr="009925B2">
        <w:rPr>
          <w:rFonts w:ascii="CMU Sans Serif Medium" w:hAnsi="CMU Sans Serif Medium" w:cs="CMU Sans Serif Medium"/>
        </w:rPr>
        <w:t xml:space="preserve"> s_fore </w:t>
      </w:r>
      <w:r w:rsidRPr="009925B2">
        <w:rPr>
          <w:rFonts w:ascii="CMU Sans Serif Medium" w:hAnsi="CMU Sans Serif Medium" w:cs="CMU Sans Serif Medium"/>
          <w:b/>
          <w:bCs/>
          <w:color w:val="BA49FF"/>
        </w:rPr>
        <w:t>in</w:t>
      </w:r>
      <w:r w:rsidRPr="009925B2">
        <w:rPr>
          <w:rFonts w:ascii="CMU Sans Serif Medium" w:hAnsi="CMU Sans Serif Medium" w:cs="CMU Sans Serif Medium"/>
        </w:rPr>
        <w:t xml:space="preserve"> skipped_slice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:</w:t>
      </w:r>
    </w:p>
    <w:p w14:paraId="6C40B111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fr-FR"/>
        </w:rPr>
        <w:t>continue</w:t>
      </w:r>
    </w:p>
    <w:p w14:paraId="08D5D18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</w:t>
      </w:r>
      <w:r w:rsidRPr="009925B2">
        <w:rPr>
          <w:rFonts w:ascii="CMU Sans Serif Medium" w:hAnsi="CMU Sans Serif Medium" w:cs="CMU Sans Serif Medium"/>
          <w:b/>
          <w:bCs/>
          <w:color w:val="008E00"/>
          <w:lang w:val="da-DK"/>
        </w:rPr>
        <w:t>else</w:t>
      </w:r>
      <w:r w:rsidRPr="009925B2">
        <w:rPr>
          <w:rFonts w:ascii="CMU Sans Serif Medium" w:hAnsi="CMU Sans Serif Medium" w:cs="CMU Sans Serif Medium"/>
        </w:rPr>
        <w:t>:</w:t>
      </w:r>
    </w:p>
    <w:p w14:paraId="0DD35DA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next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</w:t>
      </w:r>
      <w:r w:rsidRPr="009925B2">
        <w:rPr>
          <w:rFonts w:ascii="CMU Sans Serif Medium" w:hAnsi="CMU Sans Serif Medium" w:cs="CMU Sans Serif Medium"/>
          <w:color w:val="008E00"/>
        </w:rPr>
        <w:t>int</w:t>
      </w:r>
      <w:r w:rsidRPr="009925B2">
        <w:rPr>
          <w:rFonts w:ascii="CMU Sans Serif Medium" w:hAnsi="CMU Sans Serif Medium" w:cs="CMU Sans Serif Medium"/>
        </w:rPr>
        <w:t>(count_gpby_non_skipped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values[count_gpby_non_skipped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de-DE"/>
        </w:rPr>
        <w:t>index</w:t>
      </w:r>
      <w:r w:rsidRPr="009925B2">
        <w:rPr>
          <w:rFonts w:ascii="CMU Sans Serif Medium" w:hAnsi="CMU Sans Serif Medium" w:cs="CMU Sans Serif Medium"/>
          <w:color w:val="797979"/>
        </w:rPr>
        <w:t>==</w:t>
      </w:r>
      <w:r w:rsidRPr="009925B2">
        <w:rPr>
          <w:rFonts w:ascii="CMU Sans Serif Medium" w:hAnsi="CMU Sans Serif Medium" w:cs="CMU Sans Serif Medium"/>
        </w:rPr>
        <w:t>s_fore])</w:t>
      </w:r>
    </w:p>
    <w:p w14:paraId="00BC284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        </w:t>
      </w:r>
      <w:r w:rsidRPr="009925B2">
        <w:rPr>
          <w:rFonts w:ascii="CMU Sans Serif Medium" w:hAnsi="CMU Sans Serif Medium" w:cs="CMU Sans Serif Medium"/>
          <w:b/>
          <w:bCs/>
          <w:color w:val="008E00"/>
        </w:rPr>
        <w:t>break</w:t>
      </w:r>
    </w:p>
    <w:p w14:paraId="4D6130FC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24A1188E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Take average</w:t>
      </w:r>
    </w:p>
    <w:p w14:paraId="5337B8D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average_count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np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 xml:space="preserve">mean([prev_count, next_count])    </w:t>
      </w:r>
    </w:p>
    <w:p w14:paraId="1BBA9487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skipped_slice_counts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append(average_count)</w:t>
      </w:r>
    </w:p>
    <w:p w14:paraId="5FE0CE0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</w:p>
    <w:p w14:paraId="4E4C5A86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    </w:t>
      </w:r>
    </w:p>
    <w:p w14:paraId="6239B62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skipped_slice_count_df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 xml:space="preserve">:skipped_slices, </w:t>
      </w:r>
      <w:r w:rsidRPr="009925B2">
        <w:rPr>
          <w:rFonts w:ascii="CMU Sans Serif Medium" w:hAnsi="CMU Sans Serif Medium" w:cs="CMU Sans Serif Medium"/>
          <w:color w:val="C8352B"/>
        </w:rPr>
        <w:t>'counts'</w:t>
      </w:r>
      <w:r w:rsidRPr="009925B2">
        <w:rPr>
          <w:rFonts w:ascii="CMU Sans Serif Medium" w:hAnsi="CMU Sans Serif Medium" w:cs="CMU Sans Serif Medium"/>
        </w:rPr>
        <w:t>:skipped_slice_counts})</w:t>
      </w:r>
    </w:p>
    <w:p w14:paraId="5B0E9A9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slice_adjusted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ount_gpby_non_skipped_slic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reset_index()[[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,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]]</w:t>
      </w:r>
    </w:p>
    <w:p w14:paraId="5A4E50B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slice_adjusted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ount_gpby_slice_adjuste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  <w:lang w:val="es-ES_tradnl"/>
        </w:rPr>
        <w:t>rename(columns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>{</w:t>
      </w:r>
      <w:r w:rsidRPr="009925B2">
        <w:rPr>
          <w:rFonts w:ascii="CMU Sans Serif Medium" w:hAnsi="CMU Sans Serif Medium" w:cs="CMU Sans Serif Medium"/>
          <w:color w:val="C8352B"/>
        </w:rPr>
        <w:t>'orig_condensate_index'</w:t>
      </w:r>
      <w:r w:rsidRPr="009925B2">
        <w:rPr>
          <w:rFonts w:ascii="CMU Sans Serif Medium" w:hAnsi="CMU Sans Serif Medium" w:cs="CMU Sans Serif Medium"/>
        </w:rPr>
        <w:t>:</w:t>
      </w:r>
      <w:r w:rsidRPr="009925B2">
        <w:rPr>
          <w:rFonts w:ascii="CMU Sans Serif Medium" w:hAnsi="CMU Sans Serif Medium" w:cs="CMU Sans Serif Medium"/>
          <w:color w:val="C8352B"/>
        </w:rPr>
        <w:t>'counts'</w:t>
      </w:r>
      <w:r w:rsidRPr="009925B2">
        <w:rPr>
          <w:rFonts w:ascii="CMU Sans Serif Medium" w:hAnsi="CMU Sans Serif Medium" w:cs="CMU Sans Serif Medium"/>
        </w:rPr>
        <w:t>})</w:t>
      </w:r>
    </w:p>
    <w:p w14:paraId="097AD0CD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slice_final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  <w:lang w:val="nl-NL"/>
        </w:rPr>
        <w:t xml:space="preserve"> 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ncat([count_gpby_slice_adjusted, skipped_slice_count_df])</w:t>
      </w:r>
    </w:p>
    <w:p w14:paraId="47A8FFEB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96EC418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 xml:space="preserve">count_gpby_slice_final </w:t>
      </w:r>
      <w:r w:rsidRPr="009925B2">
        <w:rPr>
          <w:rFonts w:ascii="CMU Sans Serif Medium" w:hAnsi="CMU Sans Serif Medium" w:cs="CMU Sans Serif Medium"/>
          <w:color w:val="797979"/>
        </w:rPr>
        <w:t>=</w:t>
      </w:r>
      <w:r w:rsidRPr="009925B2">
        <w:rPr>
          <w:rFonts w:ascii="CMU Sans Serif Medium" w:hAnsi="CMU Sans Serif Medium" w:cs="CMU Sans Serif Medium"/>
        </w:rPr>
        <w:t xml:space="preserve"> count_gpby_slice_final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ort_values(</w:t>
      </w:r>
      <w:r w:rsidRPr="009925B2">
        <w:rPr>
          <w:rFonts w:ascii="CMU Sans Serif Medium" w:hAnsi="CMU Sans Serif Medium" w:cs="CMU Sans Serif Medium"/>
          <w:color w:val="C8352B"/>
        </w:rPr>
        <w:t>'slice_num'</w:t>
      </w:r>
      <w:r w:rsidRPr="009925B2">
        <w:rPr>
          <w:rFonts w:ascii="CMU Sans Serif Medium" w:hAnsi="CMU Sans Serif Medium" w:cs="CMU Sans Serif Medium"/>
        </w:rPr>
        <w:t>)</w:t>
      </w:r>
    </w:p>
    <w:p w14:paraId="6965B1DF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unt_gpby_slice_final</w:t>
      </w:r>
    </w:p>
    <w:p w14:paraId="7D659A17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3DD55BA4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plt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plot(count_gpby_slice_final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slice_num, count_gpby_slice_final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counts)</w:t>
      </w:r>
    </w:p>
    <w:p w14:paraId="3D298303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7C93DB29" w14:textId="77777777" w:rsidR="004F528A" w:rsidRPr="009925B2" w:rsidRDefault="004F528A">
      <w:pPr>
        <w:pStyle w:val="Default"/>
        <w:rPr>
          <w:rFonts w:ascii="CMU Sans Serif Medium" w:eastAsia="Courier" w:hAnsi="CMU Sans Serif Medium" w:cs="CMU Sans Serif Medium"/>
        </w:rPr>
      </w:pPr>
    </w:p>
    <w:p w14:paraId="4F4BA243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i/>
          <w:iCs/>
          <w:color w:val="4E9192"/>
          <w:lang w:val="de-DE"/>
        </w:rPr>
        <w:t># Export</w:t>
      </w:r>
    </w:p>
    <w:p w14:paraId="239CD39C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Handpicked_table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to_csv(</w:t>
      </w:r>
      <w:r w:rsidRPr="009925B2">
        <w:rPr>
          <w:rFonts w:ascii="CMU Sans Serif Medium" w:hAnsi="CMU Sans Serif Medium" w:cs="CMU Sans Serif Medium"/>
          <w:color w:val="C8352B"/>
        </w:rPr>
        <w:t>'cell_track_table.csv'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No skipped slices</w:t>
      </w:r>
    </w:p>
    <w:p w14:paraId="526ED765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nl-NL"/>
        </w:rPr>
        <w:t>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slices'</w:t>
      </w:r>
      <w:r w:rsidRPr="009925B2">
        <w:rPr>
          <w:rFonts w:ascii="CMU Sans Serif Medium" w:hAnsi="CMU Sans Serif Medium" w:cs="CMU Sans Serif Medium"/>
          <w:lang w:val="es-ES_tradnl"/>
        </w:rPr>
        <w:t xml:space="preserve">:slices, </w:t>
      </w:r>
      <w:r w:rsidRPr="009925B2">
        <w:rPr>
          <w:rFonts w:ascii="CMU Sans Serif Medium" w:hAnsi="CMU Sans Serif Medium" w:cs="CMU Sans Serif Medium"/>
          <w:color w:val="C8352B"/>
        </w:rPr>
        <w:t>'distance'</w:t>
      </w:r>
      <w:r w:rsidRPr="009925B2">
        <w:rPr>
          <w:rFonts w:ascii="CMU Sans Serif Medium" w:hAnsi="CMU Sans Serif Medium" w:cs="CMU Sans Serif Medium"/>
          <w:lang w:val="fr-FR"/>
        </w:rPr>
        <w:t>: distance}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to_csv(</w:t>
      </w:r>
      <w:r w:rsidRPr="009925B2">
        <w:rPr>
          <w:rFonts w:ascii="CMU Sans Serif Medium" w:hAnsi="CMU Sans Serif Medium" w:cs="CMU Sans Serif Medium"/>
          <w:color w:val="C8352B"/>
        </w:rPr>
        <w:t>'average_dist_vs_slice.csv'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kipped slices are filled</w:t>
      </w:r>
    </w:p>
    <w:p w14:paraId="014A21BA" w14:textId="77777777" w:rsidR="004F528A" w:rsidRPr="009925B2" w:rsidRDefault="0025416C">
      <w:pPr>
        <w:pStyle w:val="Default"/>
        <w:rPr>
          <w:rFonts w:ascii="CMU Sans Serif Medium" w:eastAsia="Courier" w:hAnsi="CMU Sans Serif Medium" w:cs="CMU Sans Serif Medium"/>
        </w:rPr>
      </w:pPr>
      <w:r w:rsidRPr="009925B2">
        <w:rPr>
          <w:rFonts w:ascii="CMU Sans Serif Medium" w:hAnsi="CMU Sans Serif Medium" w:cs="CMU Sans Serif Medium"/>
          <w:lang w:val="nl-NL"/>
        </w:rPr>
        <w:t>pd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DataFrame({</w:t>
      </w:r>
      <w:r w:rsidRPr="009925B2">
        <w:rPr>
          <w:rFonts w:ascii="CMU Sans Serif Medium" w:hAnsi="CMU Sans Serif Medium" w:cs="CMU Sans Serif Medium"/>
          <w:color w:val="C8352B"/>
        </w:rPr>
        <w:t>'slices'</w:t>
      </w:r>
      <w:r w:rsidRPr="009925B2">
        <w:rPr>
          <w:rFonts w:ascii="CMU Sans Serif Medium" w:hAnsi="CMU Sans Serif Medium" w:cs="CMU Sans Serif Medium"/>
          <w:lang w:val="es-ES_tradnl"/>
        </w:rPr>
        <w:t xml:space="preserve">:slices, </w:t>
      </w:r>
      <w:r w:rsidRPr="009925B2">
        <w:rPr>
          <w:rFonts w:ascii="CMU Sans Serif Medium" w:hAnsi="CMU Sans Serif Medium" w:cs="CMU Sans Serif Medium"/>
          <w:color w:val="C8352B"/>
          <w:lang w:val="it-IT"/>
        </w:rPr>
        <w:t>'area'</w:t>
      </w:r>
      <w:r w:rsidRPr="009925B2">
        <w:rPr>
          <w:rFonts w:ascii="CMU Sans Serif Medium" w:hAnsi="CMU Sans Serif Medium" w:cs="CMU Sans Serif Medium"/>
        </w:rPr>
        <w:t>: area})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to_csv(</w:t>
      </w:r>
      <w:r w:rsidRPr="009925B2">
        <w:rPr>
          <w:rFonts w:ascii="CMU Sans Serif Medium" w:hAnsi="CMU Sans Serif Medium" w:cs="CMU Sans Serif Medium"/>
          <w:color w:val="C8352B"/>
        </w:rPr>
        <w:t>'average_area_vs_slice.csv'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kipped slices are filled</w:t>
      </w:r>
    </w:p>
    <w:p w14:paraId="13FC7C7E" w14:textId="77777777" w:rsidR="004F528A" w:rsidRPr="009925B2" w:rsidRDefault="0025416C">
      <w:pPr>
        <w:pStyle w:val="Default"/>
        <w:rPr>
          <w:rFonts w:ascii="CMU Sans Serif Medium" w:hAnsi="CMU Sans Serif Medium" w:cs="CMU Sans Serif Medium"/>
        </w:rPr>
      </w:pPr>
      <w:r w:rsidRPr="009925B2">
        <w:rPr>
          <w:rFonts w:ascii="CMU Sans Serif Medium" w:hAnsi="CMU Sans Serif Medium" w:cs="CMU Sans Serif Medium"/>
        </w:rPr>
        <w:t>count_gpby_slice_final</w:t>
      </w:r>
      <w:r w:rsidRPr="009925B2">
        <w:rPr>
          <w:rFonts w:ascii="CMU Sans Serif Medium" w:hAnsi="CMU Sans Serif Medium" w:cs="CMU Sans Serif Medium"/>
          <w:color w:val="797979"/>
        </w:rPr>
        <w:t>.</w:t>
      </w:r>
      <w:r w:rsidRPr="009925B2">
        <w:rPr>
          <w:rFonts w:ascii="CMU Sans Serif Medium" w:hAnsi="CMU Sans Serif Medium" w:cs="CMU Sans Serif Medium"/>
        </w:rPr>
        <w:t>to_csv(</w:t>
      </w:r>
      <w:r w:rsidRPr="009925B2">
        <w:rPr>
          <w:rFonts w:ascii="CMU Sans Serif Medium" w:hAnsi="CMU Sans Serif Medium" w:cs="CMU Sans Serif Medium"/>
          <w:color w:val="C8352B"/>
        </w:rPr>
        <w:t>'condensate_counts_vs_slice.csv'</w:t>
      </w:r>
      <w:r w:rsidRPr="009925B2">
        <w:rPr>
          <w:rFonts w:ascii="CMU Sans Serif Medium" w:hAnsi="CMU Sans Serif Medium" w:cs="CMU Sans Serif Medium"/>
        </w:rPr>
        <w:t xml:space="preserve">)  </w:t>
      </w:r>
      <w:r w:rsidRPr="009925B2">
        <w:rPr>
          <w:rFonts w:ascii="CMU Sans Serif Medium" w:hAnsi="CMU Sans Serif Medium" w:cs="CMU Sans Serif Medium"/>
          <w:i/>
          <w:iCs/>
          <w:color w:val="4E9192"/>
        </w:rPr>
        <w:t># Skipped slices are filled</w:t>
      </w:r>
    </w:p>
    <w:sectPr w:rsidR="004F528A" w:rsidRPr="009925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63489" w14:textId="77777777" w:rsidR="00633F45" w:rsidRDefault="00633F45">
      <w:r>
        <w:separator/>
      </w:r>
    </w:p>
  </w:endnote>
  <w:endnote w:type="continuationSeparator" w:id="0">
    <w:p w14:paraId="12BDA4C5" w14:textId="77777777" w:rsidR="00633F45" w:rsidRDefault="0063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MU Sans Serif Medium">
    <w:altName w:val="﷽﷽﷽﷽﷽﷽﷽﷽ SERIF MEDIUM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BBBE15" w14:textId="77777777" w:rsidR="007C2E85" w:rsidRDefault="007C2E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0C9B7" w14:textId="77777777" w:rsidR="004F528A" w:rsidRDefault="0025416C">
    <w:pPr>
      <w:pStyle w:val="HeaderFooter"/>
      <w:tabs>
        <w:tab w:val="clear" w:pos="9020"/>
        <w:tab w:val="center" w:pos="4680"/>
        <w:tab w:val="right" w:pos="9360"/>
      </w:tabs>
    </w:pP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13</w:t>
    </w:r>
    <w:r>
      <w:fldChar w:fldCharType="end"/>
    </w:r>
    <w:r>
      <w:t xml:space="preserve"> of </w:t>
    </w:r>
    <w:r w:rsidR="00633F45">
      <w:fldChar w:fldCharType="begin"/>
    </w:r>
    <w:r w:rsidR="00633F45">
      <w:instrText xml:space="preserve"> NUMPAGES </w:instrText>
    </w:r>
    <w:r w:rsidR="00633F45">
      <w:fldChar w:fldCharType="separate"/>
    </w:r>
    <w:r>
      <w:t>13</w:t>
    </w:r>
    <w:r w:rsidR="00633F45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B475D6" w14:textId="77777777" w:rsidR="007C2E85" w:rsidRDefault="007C2E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61B6C" w14:textId="77777777" w:rsidR="00633F45" w:rsidRDefault="00633F45">
      <w:r>
        <w:separator/>
      </w:r>
    </w:p>
  </w:footnote>
  <w:footnote w:type="continuationSeparator" w:id="0">
    <w:p w14:paraId="6EE6AD9F" w14:textId="77777777" w:rsidR="00633F45" w:rsidRDefault="00633F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3D950" w14:textId="77777777" w:rsidR="007C2E85" w:rsidRDefault="007C2E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21974" w14:textId="77777777" w:rsidR="004F528A" w:rsidRDefault="004F528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F92A2" w14:textId="77777777" w:rsidR="007C2E85" w:rsidRDefault="007C2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8A"/>
    <w:rsid w:val="0025416C"/>
    <w:rsid w:val="004F528A"/>
    <w:rsid w:val="00553D84"/>
    <w:rsid w:val="00633F45"/>
    <w:rsid w:val="00671A63"/>
    <w:rsid w:val="007C2E85"/>
    <w:rsid w:val="008F68CB"/>
    <w:rsid w:val="009925B2"/>
    <w:rsid w:val="00DD7910"/>
    <w:rsid w:val="00F13A6C"/>
    <w:rsid w:val="00FC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90766"/>
  <w15:docId w15:val="{95986BDB-A099-0649-AAA0-44D8A2FF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it-IT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C2E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E8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2E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E8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65</Words>
  <Characters>18047</Characters>
  <Application>Microsoft Office Word</Application>
  <DocSecurity>0</DocSecurity>
  <Lines>150</Lines>
  <Paragraphs>42</Paragraphs>
  <ScaleCrop>false</ScaleCrop>
  <Company/>
  <LinksUpToDate>false</LinksUpToDate>
  <CharactersWithSpaces>2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-En Jao</cp:lastModifiedBy>
  <cp:revision>2</cp:revision>
  <dcterms:created xsi:type="dcterms:W3CDTF">2021-04-11T22:15:00Z</dcterms:created>
  <dcterms:modified xsi:type="dcterms:W3CDTF">2021-04-11T22:15:00Z</dcterms:modified>
</cp:coreProperties>
</file>